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59833" w14:textId="77777777" w:rsidR="00887572" w:rsidRDefault="00000000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Immunohistochemical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taining condition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Owner\\Desktop\\Oncol Res-revision-1st\\Supplementary Table1.xlsx" Sheet1!R1C1:R19C6 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aa"/>
        <w:tblW w:w="11308" w:type="dxa"/>
        <w:tblInd w:w="-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2142"/>
        <w:gridCol w:w="1837"/>
        <w:gridCol w:w="1947"/>
        <w:gridCol w:w="2548"/>
        <w:gridCol w:w="988"/>
      </w:tblGrid>
      <w:tr w:rsidR="00887572" w14:paraId="03AA9CE9" w14:textId="77777777">
        <w:trPr>
          <w:trHeight w:val="360"/>
        </w:trPr>
        <w:tc>
          <w:tcPr>
            <w:tcW w:w="1846" w:type="dxa"/>
            <w:tcBorders>
              <w:bottom w:val="single" w:sz="4" w:space="0" w:color="auto"/>
            </w:tcBorders>
          </w:tcPr>
          <w:p w14:paraId="56FEA821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9587845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gen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noWrap/>
          </w:tcPr>
          <w:p w14:paraId="0284CE10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mpany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noWrap/>
          </w:tcPr>
          <w:p w14:paraId="3BE1E7A5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ecies</w:t>
            </w:r>
          </w:p>
        </w:tc>
        <w:tc>
          <w:tcPr>
            <w:tcW w:w="1947" w:type="dxa"/>
            <w:tcBorders>
              <w:bottom w:val="single" w:sz="4" w:space="0" w:color="auto"/>
            </w:tcBorders>
            <w:noWrap/>
          </w:tcPr>
          <w:p w14:paraId="648088BF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talogue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320AF622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igen retrieval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9913BA8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lution</w:t>
            </w:r>
          </w:p>
        </w:tc>
      </w:tr>
      <w:tr w:rsidR="00887572" w14:paraId="2AB296A3" w14:textId="77777777">
        <w:trPr>
          <w:trHeight w:val="360"/>
        </w:trPr>
        <w:tc>
          <w:tcPr>
            <w:tcW w:w="1846" w:type="dxa"/>
            <w:tcBorders>
              <w:top w:val="single" w:sz="4" w:space="0" w:color="auto"/>
              <w:tl2br w:val="nil"/>
              <w:tr2bl w:val="nil"/>
            </w:tcBorders>
          </w:tcPr>
          <w:p w14:paraId="43525A4E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3</w:t>
            </w:r>
          </w:p>
        </w:tc>
        <w:tc>
          <w:tcPr>
            <w:tcW w:w="2142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7AB2AB86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  <w:p w14:paraId="495F3D00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Cambridge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UK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37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65B3FA98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bbit, monoclonal</w:t>
            </w:r>
          </w:p>
        </w:tc>
        <w:tc>
          <w:tcPr>
            <w:tcW w:w="1947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44A19201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16669</w:t>
            </w:r>
          </w:p>
        </w:tc>
        <w:tc>
          <w:tcPr>
            <w:tcW w:w="2548" w:type="dxa"/>
            <w:tcBorders>
              <w:top w:val="single" w:sz="4" w:space="0" w:color="auto"/>
              <w:tl2br w:val="nil"/>
              <w:tr2bl w:val="nil"/>
            </w:tcBorders>
          </w:tcPr>
          <w:p w14:paraId="056B02B7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nvision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TM FLEX Target Retrieval Solution (Low pH)</w:t>
            </w:r>
          </w:p>
        </w:tc>
        <w:tc>
          <w:tcPr>
            <w:tcW w:w="988" w:type="dxa"/>
            <w:tcBorders>
              <w:top w:val="single" w:sz="4" w:space="0" w:color="auto"/>
              <w:tl2br w:val="nil"/>
              <w:tr2bl w:val="nil"/>
            </w:tcBorders>
          </w:tcPr>
          <w:p w14:paraId="7553CB7E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100</w:t>
            </w:r>
          </w:p>
        </w:tc>
      </w:tr>
      <w:tr w:rsidR="00887572" w14:paraId="05E610AF" w14:textId="77777777">
        <w:trPr>
          <w:trHeight w:val="360"/>
        </w:trPr>
        <w:tc>
          <w:tcPr>
            <w:tcW w:w="1846" w:type="dxa"/>
            <w:tcBorders>
              <w:tl2br w:val="nil"/>
              <w:tr2bl w:val="nil"/>
            </w:tcBorders>
          </w:tcPr>
          <w:p w14:paraId="2049BA6B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4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1E1A142F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ioSB</w:t>
            </w:r>
            <w:proofErr w:type="spellEnd"/>
          </w:p>
          <w:p w14:paraId="47814E1F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SantaBarbara</w:t>
            </w:r>
            <w:proofErr w:type="spellEnd"/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, CA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469EDE64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bbit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57C68814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SB5150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765F5ABA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trate buffer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43288E40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eady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to use</w:t>
            </w:r>
          </w:p>
        </w:tc>
      </w:tr>
      <w:tr w:rsidR="00887572" w14:paraId="14555174" w14:textId="77777777">
        <w:trPr>
          <w:trHeight w:val="360"/>
        </w:trPr>
        <w:tc>
          <w:tcPr>
            <w:tcW w:w="1846" w:type="dxa"/>
            <w:tcBorders>
              <w:tl2br w:val="nil"/>
              <w:tr2bl w:val="nil"/>
            </w:tcBorders>
          </w:tcPr>
          <w:p w14:paraId="661ABE79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8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2B0A0AF0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ica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Wetzlar, Germany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3B527101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use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64C608B4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L-L-CD8-4B11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1C48DD53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tofine</w:t>
            </w:r>
            <w:proofErr w:type="spellEnd"/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325F7D43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50</w:t>
            </w:r>
          </w:p>
        </w:tc>
      </w:tr>
      <w:tr w:rsidR="00887572" w14:paraId="033E34CD" w14:textId="77777777">
        <w:trPr>
          <w:trHeight w:val="360"/>
        </w:trPr>
        <w:tc>
          <w:tcPr>
            <w:tcW w:w="1846" w:type="dxa"/>
            <w:tcBorders>
              <w:tl2br w:val="nil"/>
              <w:tr2bl w:val="nil"/>
            </w:tcBorders>
          </w:tcPr>
          <w:p w14:paraId="28228803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D45RA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0CD52447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ko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 xml:space="preserve"> </w:t>
            </w:r>
          </w:p>
          <w:p w14:paraId="4FC8AFC2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Santa Clara, </w:t>
            </w:r>
            <w:proofErr w:type="gramStart"/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CA 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)</w:t>
            </w:r>
            <w:proofErr w:type="gramEnd"/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610B890E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use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1295C74A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0754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170B1643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trate buffer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1F61BA8B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500</w:t>
            </w:r>
          </w:p>
        </w:tc>
      </w:tr>
      <w:tr w:rsidR="00887572" w14:paraId="7FEFADB9" w14:textId="77777777">
        <w:trPr>
          <w:trHeight w:val="672"/>
        </w:trPr>
        <w:tc>
          <w:tcPr>
            <w:tcW w:w="1846" w:type="dxa"/>
            <w:tcBorders>
              <w:tl2br w:val="nil"/>
              <w:tr2bl w:val="nil"/>
            </w:tcBorders>
          </w:tcPr>
          <w:p w14:paraId="047C48D6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-bet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32B1CF61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nt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cruz</w:t>
            </w:r>
            <w:proofErr w:type="spellEnd"/>
          </w:p>
          <w:p w14:paraId="2F02DB3D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  <w:t>Santa Cruz, C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A)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1BA1850D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use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1E79FC69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-21749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48D4F836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trate buffer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2D430A52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50</w:t>
            </w:r>
          </w:p>
        </w:tc>
      </w:tr>
      <w:tr w:rsidR="00887572" w14:paraId="24D4E559" w14:textId="77777777">
        <w:trPr>
          <w:trHeight w:val="360"/>
        </w:trPr>
        <w:tc>
          <w:tcPr>
            <w:tcW w:w="1846" w:type="dxa"/>
            <w:tcBorders>
              <w:tl2br w:val="nil"/>
              <w:tr2bl w:val="nil"/>
            </w:tcBorders>
          </w:tcPr>
          <w:p w14:paraId="28E88C6B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OMES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27C41DB8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itrogen</w:t>
            </w:r>
            <w:proofErr w:type="spellEnd"/>
          </w:p>
          <w:p w14:paraId="7C5FA23C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Waltham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, CA)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7BDFCEEE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use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54127978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-4877-82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63CAD7EB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trate buffer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77CA3EB7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200</w:t>
            </w:r>
          </w:p>
        </w:tc>
      </w:tr>
      <w:tr w:rsidR="00887572" w14:paraId="3EFA9A9B" w14:textId="77777777">
        <w:trPr>
          <w:trHeight w:val="360"/>
        </w:trPr>
        <w:tc>
          <w:tcPr>
            <w:tcW w:w="1846" w:type="dxa"/>
            <w:tcBorders>
              <w:tl2br w:val="nil"/>
              <w:tr2bl w:val="nil"/>
            </w:tcBorders>
          </w:tcPr>
          <w:p w14:paraId="166F4C58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O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46D08A9C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nvitrogen</w:t>
            </w:r>
            <w:proofErr w:type="spellEnd"/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496256D1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t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5CA96917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-6988-82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6A317709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trate buffer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06B092C1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x100,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with CSA-II</w:t>
            </w:r>
          </w:p>
        </w:tc>
      </w:tr>
      <w:tr w:rsidR="00887572" w14:paraId="3516972C" w14:textId="77777777">
        <w:trPr>
          <w:trHeight w:val="360"/>
        </w:trPr>
        <w:tc>
          <w:tcPr>
            <w:tcW w:w="1846" w:type="dxa"/>
            <w:tcBorders>
              <w:tl2br w:val="nil"/>
              <w:tr2bl w:val="nil"/>
            </w:tcBorders>
          </w:tcPr>
          <w:p w14:paraId="2F09F165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TA-3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2B7E754D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nt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ruz</w:t>
            </w:r>
            <w:proofErr w:type="spellEnd"/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2D66DAFF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use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5DEC422D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-268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4BB39482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trate buffer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4355291A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50</w:t>
            </w:r>
          </w:p>
        </w:tc>
      </w:tr>
      <w:tr w:rsidR="00887572" w14:paraId="3746F8DA" w14:textId="77777777">
        <w:trPr>
          <w:trHeight w:val="792"/>
        </w:trPr>
        <w:tc>
          <w:tcPr>
            <w:tcW w:w="1846" w:type="dxa"/>
            <w:tcBorders>
              <w:tl2br w:val="nil"/>
              <w:tr2bl w:val="nil"/>
            </w:tcBorders>
          </w:tcPr>
          <w:p w14:paraId="3EB24CD3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C-SIGN (CD209)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593A0C53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nt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cruz</w:t>
            </w:r>
            <w:proofErr w:type="spellEnd"/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22F7A58B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use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119693B9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-65740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58ADEBF5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trate buffer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23420859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100</w:t>
            </w:r>
          </w:p>
        </w:tc>
      </w:tr>
      <w:tr w:rsidR="00887572" w14:paraId="65A26328" w14:textId="77777777">
        <w:trPr>
          <w:trHeight w:val="360"/>
        </w:trPr>
        <w:tc>
          <w:tcPr>
            <w:tcW w:w="1846" w:type="dxa"/>
            <w:tcBorders>
              <w:tl2br w:val="nil"/>
              <w:tr2bl w:val="nil"/>
            </w:tcBorders>
          </w:tcPr>
          <w:p w14:paraId="38C597B7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C-LAMP (CD208)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406187CF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&amp;D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systems</w:t>
            </w:r>
          </w:p>
          <w:p w14:paraId="0F5A1D20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  <w:t>Minneapolis, MN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0F1C1FB5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at, poly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44F91661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F4087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22DC66D9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trate buffer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7C6263FA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500</w:t>
            </w:r>
          </w:p>
        </w:tc>
      </w:tr>
      <w:tr w:rsidR="00887572" w14:paraId="3B7F9C5C" w14:textId="77777777">
        <w:trPr>
          <w:trHeight w:val="1116"/>
        </w:trPr>
        <w:tc>
          <w:tcPr>
            <w:tcW w:w="1846" w:type="dxa"/>
            <w:tcBorders>
              <w:tl2br w:val="nil"/>
              <w:tr2bl w:val="nil"/>
            </w:tcBorders>
          </w:tcPr>
          <w:p w14:paraId="21C2E0C1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Langerin (CD207)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4C35232E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ica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2D937819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use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0D732F80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L-L-LANGERIN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16F201DE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vision TM FLEX Target Retrieval Solution (Low pH)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5D3E563F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50</w:t>
            </w:r>
          </w:p>
        </w:tc>
      </w:tr>
      <w:tr w:rsidR="00887572" w14:paraId="7DE92E67" w14:textId="77777777">
        <w:trPr>
          <w:trHeight w:val="768"/>
        </w:trPr>
        <w:tc>
          <w:tcPr>
            <w:tcW w:w="1846" w:type="dxa"/>
            <w:tcBorders>
              <w:tl2br w:val="nil"/>
              <w:tr2bl w:val="nil"/>
            </w:tcBorders>
          </w:tcPr>
          <w:p w14:paraId="299E375C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glec-1 (CD169)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06E97576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pring</w:t>
            </w:r>
            <w:proofErr w:type="gram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bioscience</w:t>
            </w:r>
          </w:p>
          <w:p w14:paraId="35BE9845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  <w:t>Pleasanton, CA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6BE44C5B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bbit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30522F3A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-53442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5BEA9AC3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itrate buffer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52400ABF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100</w:t>
            </w:r>
          </w:p>
        </w:tc>
      </w:tr>
      <w:tr w:rsidR="00887572" w14:paraId="2B9098A9" w14:textId="77777777">
        <w:trPr>
          <w:trHeight w:val="360"/>
        </w:trPr>
        <w:tc>
          <w:tcPr>
            <w:tcW w:w="1846" w:type="dxa"/>
            <w:tcBorders>
              <w:tl2br w:val="nil"/>
              <w:tr2bl w:val="nil"/>
            </w:tcBorders>
          </w:tcPr>
          <w:p w14:paraId="75A630A2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L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(T-cell differentiation protein)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03A4A394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sant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cruz</w:t>
            </w:r>
            <w:proofErr w:type="spellEnd"/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5E240775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use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273EF12B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c-390687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34B6B40C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nvision TM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FLEX Target Retrieval Solution (Low pH)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6025F764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250</w:t>
            </w:r>
          </w:p>
        </w:tc>
      </w:tr>
      <w:tr w:rsidR="00887572" w14:paraId="5437E73E" w14:textId="77777777">
        <w:trPr>
          <w:trHeight w:val="732"/>
        </w:trPr>
        <w:tc>
          <w:tcPr>
            <w:tcW w:w="1846" w:type="dxa"/>
            <w:tcBorders>
              <w:tl2br w:val="nil"/>
              <w:tr2bl w:val="nil"/>
            </w:tcBorders>
          </w:tcPr>
          <w:p w14:paraId="653D635C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SECt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(CLEC4G)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7F19A3B3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cam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15A9FDB8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bbit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357740B4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b181196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3AFA1075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vision TM FLEX Target Retrieval Solution (Low pH)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265634E4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100</w:t>
            </w:r>
          </w:p>
        </w:tc>
      </w:tr>
      <w:tr w:rsidR="00887572" w14:paraId="3A3731E9" w14:textId="77777777">
        <w:trPr>
          <w:trHeight w:val="360"/>
        </w:trPr>
        <w:tc>
          <w:tcPr>
            <w:tcW w:w="1846" w:type="dxa"/>
            <w:tcBorders>
              <w:tl2br w:val="nil"/>
              <w:tr2bl w:val="nil"/>
            </w:tcBorders>
          </w:tcPr>
          <w:p w14:paraId="7FAF1C3F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S100A12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7BDB9E36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Sigma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33516B3D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rabbit, poly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558BD31C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HPA002881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702EABBE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citrate buffer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497F784E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x100</w:t>
            </w:r>
          </w:p>
        </w:tc>
      </w:tr>
      <w:tr w:rsidR="00887572" w14:paraId="08FE8F52" w14:textId="77777777">
        <w:trPr>
          <w:trHeight w:val="732"/>
        </w:trPr>
        <w:tc>
          <w:tcPr>
            <w:tcW w:w="1846" w:type="dxa"/>
            <w:tcBorders>
              <w:tl2br w:val="nil"/>
              <w:tr2bl w:val="nil"/>
            </w:tcBorders>
          </w:tcPr>
          <w:p w14:paraId="72828EDC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ICAM3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15AF783F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Abcam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07A4D924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rabbit, monoclonal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5A2ADBCB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ab109505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393EF0E9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Envision TM FLEX Target Retrieval Solution (Low pH)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3EACDF47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eastAsia="zh-CN"/>
              </w:rPr>
              <w:t>x500</w:t>
            </w:r>
          </w:p>
        </w:tc>
      </w:tr>
      <w:tr w:rsidR="00887572" w14:paraId="418CAA17" w14:textId="77777777">
        <w:trPr>
          <w:trHeight w:val="732"/>
        </w:trPr>
        <w:tc>
          <w:tcPr>
            <w:tcW w:w="1846" w:type="dxa"/>
            <w:tcBorders>
              <w:tl2br w:val="nil"/>
              <w:tr2bl w:val="nil"/>
            </w:tcBorders>
          </w:tcPr>
          <w:p w14:paraId="696635E2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Alexa Fluor 488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-congugated </w:t>
            </w:r>
            <w:r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  <w:t>secondary antibody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112E1365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Therm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 Fisher Scientific 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Waltham, MA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2FAAB992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Goat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anti-mouse 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IgG (H+L</w:t>
            </w:r>
            <w:proofErr w:type="gramStart"/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) 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for</w:t>
            </w:r>
            <w:proofErr w:type="gramEnd"/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 detection of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DC-SIGN 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primary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439DF280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A-11001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1D6CF7E3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786E7BB4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x200</w:t>
            </w:r>
          </w:p>
        </w:tc>
      </w:tr>
      <w:tr w:rsidR="00887572" w14:paraId="327C20A4" w14:textId="77777777">
        <w:trPr>
          <w:trHeight w:val="732"/>
        </w:trPr>
        <w:tc>
          <w:tcPr>
            <w:tcW w:w="1846" w:type="dxa"/>
            <w:tcBorders>
              <w:tl2br w:val="nil"/>
              <w:tr2bl w:val="nil"/>
            </w:tcBorders>
          </w:tcPr>
          <w:p w14:paraId="1ECF2C7E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Alexa Fluor 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594-congugated </w:t>
            </w:r>
            <w:r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  <w:t>secondary antibody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0CEAACFA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Therm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 Fisher Scientific 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21FAA613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anti-</w:t>
            </w:r>
            <w:proofErr w:type="gramStart"/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rabbit  IgG</w:t>
            </w:r>
            <w:proofErr w:type="gramEnd"/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 (H+L</w:t>
            </w:r>
            <w:proofErr w:type="gramStart"/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) 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for</w:t>
            </w:r>
            <w:proofErr w:type="gramEnd"/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 detection of </w:t>
            </w:r>
            <w:proofErr w:type="spellStart"/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Sigle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primary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lastRenderedPageBreak/>
              <w:t>antibody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27C1E3AC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lastRenderedPageBreak/>
              <w:t>A-21207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5447FCDF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MS Mincho" w:eastAsia="MS Mincho" w:hAnsi="MS Mincho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68BCEA79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x200</w:t>
            </w:r>
          </w:p>
        </w:tc>
      </w:tr>
      <w:tr w:rsidR="00887572" w14:paraId="092210CD" w14:textId="77777777">
        <w:trPr>
          <w:trHeight w:val="732"/>
        </w:trPr>
        <w:tc>
          <w:tcPr>
            <w:tcW w:w="1846" w:type="dxa"/>
            <w:tcBorders>
              <w:tl2br w:val="nil"/>
              <w:tr2bl w:val="nil"/>
            </w:tcBorders>
          </w:tcPr>
          <w:p w14:paraId="1C42D71E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biotinylated </w:t>
            </w:r>
          </w:p>
          <w:p w14:paraId="2AE70C89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secondary antibody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7CD8A973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Vector laboratories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1EE99E22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anti-mouse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IgG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(H+L)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036453D9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BA-2000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3AF168F9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5A54FAB0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</w:tr>
      <w:tr w:rsidR="00887572" w14:paraId="15FC2F30" w14:textId="77777777">
        <w:trPr>
          <w:trHeight w:val="732"/>
        </w:trPr>
        <w:tc>
          <w:tcPr>
            <w:tcW w:w="1846" w:type="dxa"/>
            <w:tcBorders>
              <w:tl2br w:val="nil"/>
              <w:tr2bl w:val="nil"/>
            </w:tcBorders>
          </w:tcPr>
          <w:p w14:paraId="0238E4B4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biotinylated </w:t>
            </w:r>
          </w:p>
          <w:p w14:paraId="0669EBDE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secondary antibody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288A5447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Vector laboratories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5DCFFD36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anti-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rabbi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 IgG (H+L)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0F31DD28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BA-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000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06FE0786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5A7357CD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</w:tr>
      <w:tr w:rsidR="00887572" w14:paraId="7AF2116B" w14:textId="77777777">
        <w:trPr>
          <w:trHeight w:val="732"/>
        </w:trPr>
        <w:tc>
          <w:tcPr>
            <w:tcW w:w="1846" w:type="dxa"/>
            <w:tcBorders>
              <w:tl2br w:val="nil"/>
              <w:tr2bl w:val="nil"/>
            </w:tcBorders>
          </w:tcPr>
          <w:p w14:paraId="128C6AF7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biotinylated </w:t>
            </w:r>
          </w:p>
          <w:p w14:paraId="4623838C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secondary antibody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5B7A70D4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Vector laboratories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03476ACF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anti-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ra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 IgG (H+L)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65D928FD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BA-9400-1.5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57066F0B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2CDED084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</w:tr>
      <w:tr w:rsidR="00887572" w14:paraId="410F26B6" w14:textId="77777777">
        <w:trPr>
          <w:trHeight w:val="732"/>
        </w:trPr>
        <w:tc>
          <w:tcPr>
            <w:tcW w:w="1846" w:type="dxa"/>
            <w:tcBorders>
              <w:tl2br w:val="nil"/>
              <w:tr2bl w:val="nil"/>
            </w:tcBorders>
          </w:tcPr>
          <w:p w14:paraId="3B67540E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biotinylated </w:t>
            </w:r>
          </w:p>
          <w:p w14:paraId="51062B47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secondary antibody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noWrap/>
          </w:tcPr>
          <w:p w14:paraId="74B71656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Vector laboratories</w:t>
            </w:r>
          </w:p>
        </w:tc>
        <w:tc>
          <w:tcPr>
            <w:tcW w:w="1837" w:type="dxa"/>
            <w:tcBorders>
              <w:tl2br w:val="nil"/>
              <w:tr2bl w:val="nil"/>
            </w:tcBorders>
            <w:noWrap/>
          </w:tcPr>
          <w:p w14:paraId="2EE0CF63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anti-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goa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 xml:space="preserve"> IgG (H+L)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noWrap/>
          </w:tcPr>
          <w:p w14:paraId="0180E368" w14:textId="77777777" w:rsidR="00887572" w:rsidRDefault="00000000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BA-9</w:t>
            </w: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zh-CN"/>
              </w:rPr>
              <w:t>00-1.5</w:t>
            </w:r>
          </w:p>
        </w:tc>
        <w:tc>
          <w:tcPr>
            <w:tcW w:w="2548" w:type="dxa"/>
            <w:tcBorders>
              <w:tl2br w:val="nil"/>
              <w:tr2bl w:val="nil"/>
            </w:tcBorders>
          </w:tcPr>
          <w:p w14:paraId="48A0C979" w14:textId="77777777" w:rsidR="00887572" w:rsidRDefault="00000000">
            <w:pPr>
              <w:spacing w:line="480" w:lineRule="auto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88" w:type="dxa"/>
            <w:tcBorders>
              <w:tl2br w:val="nil"/>
              <w:tr2bl w:val="nil"/>
            </w:tcBorders>
          </w:tcPr>
          <w:p w14:paraId="5B5E05BE" w14:textId="77777777" w:rsidR="00887572" w:rsidRDefault="000000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x</w:t>
            </w:r>
            <w:r>
              <w:rPr>
                <w:rFonts w:ascii="Times New Roman" w:eastAsia="MS Mincho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</w:tr>
      <w:bookmarkEnd w:id="0"/>
    </w:tbl>
    <w:p w14:paraId="450E255D" w14:textId="77777777" w:rsidR="00887572" w:rsidRDefault="000000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The antibodies used for immunohistochemistry are listed</w:t>
      </w:r>
      <w:r>
        <w:rPr>
          <w:rFonts w:ascii="Times New Roman" w:eastAsia="Yu Mincho" w:hAnsi="Times New Roman" w:cs="Times New Roman"/>
        </w:rPr>
        <w:t xml:space="preserve"> below. The antigen retrieval methods and dilutions </w:t>
      </w:r>
      <w:r>
        <w:rPr>
          <w:rFonts w:ascii="Times New Roman" w:hAnsi="Times New Roman" w:cs="Times New Roman"/>
        </w:rPr>
        <w:t>are also shown.</w:t>
      </w:r>
    </w:p>
    <w:p w14:paraId="281F023F" w14:textId="77777777" w:rsidR="00887572" w:rsidRDefault="00887572">
      <w:pPr>
        <w:spacing w:line="480" w:lineRule="auto"/>
        <w:rPr>
          <w:rFonts w:ascii="Times New Roman" w:eastAsia="MS Mincho" w:hAnsi="Times New Roman" w:cs="Times New Roman"/>
        </w:rPr>
      </w:pPr>
    </w:p>
    <w:p w14:paraId="5B6D6CA5" w14:textId="77777777" w:rsidR="00887572" w:rsidRDefault="00887572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07235A5F" w14:textId="77777777" w:rsidR="006002B9" w:rsidRDefault="006002B9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4E27B2E4" w14:textId="77777777" w:rsidR="006002B9" w:rsidRDefault="006002B9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70EE9634" w14:textId="77777777" w:rsidR="006002B9" w:rsidRDefault="006002B9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3E3FD897" w14:textId="77777777" w:rsidR="006002B9" w:rsidRDefault="006002B9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67A5327A" w14:textId="77777777" w:rsidR="006002B9" w:rsidRDefault="006002B9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3DD7FB58" w14:textId="77777777" w:rsidR="006002B9" w:rsidRDefault="006002B9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198986FC" w14:textId="77777777" w:rsidR="006002B9" w:rsidRDefault="006002B9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0B762C04" w14:textId="77777777" w:rsidR="006002B9" w:rsidRPr="006002B9" w:rsidRDefault="006002B9">
      <w:pPr>
        <w:spacing w:line="480" w:lineRule="auto"/>
        <w:rPr>
          <w:rFonts w:ascii="Times New Roman" w:hAnsi="Times New Roman" w:cs="Times New Roman" w:hint="eastAsia"/>
          <w:lang w:eastAsia="zh-CN"/>
        </w:rPr>
      </w:pPr>
    </w:p>
    <w:p w14:paraId="76F11151" w14:textId="77777777" w:rsidR="00887572" w:rsidRDefault="00000000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A list of immune-associated genes </w:t>
      </w:r>
      <w:r>
        <w:rPr>
          <w:rFonts w:ascii="Times New Roman" w:eastAsia="Yu Mincho" w:hAnsi="Times New Roman" w:cs="Times New Roman"/>
          <w:b/>
          <w:bCs/>
        </w:rPr>
        <w:t xml:space="preserve">upregulated by </w:t>
      </w:r>
      <w:r>
        <w:rPr>
          <w:rFonts w:ascii="Times New Roman" w:eastAsia="Yu Mincho" w:hAnsi="Times New Roman" w:cs="Times New Roman" w:hint="eastAsia"/>
          <w:b/>
          <w:bCs/>
        </w:rPr>
        <w:t>n</w:t>
      </w:r>
      <w:r>
        <w:rPr>
          <w:rFonts w:ascii="Times New Roman" w:eastAsia="Yu Mincho" w:hAnsi="Times New Roman" w:cs="Times New Roman"/>
          <w:b/>
          <w:bCs/>
        </w:rPr>
        <w:t xml:space="preserve">eoadjuvant/preoperative chemoradiotherapy </w:t>
      </w:r>
      <w:r>
        <w:rPr>
          <w:rFonts w:ascii="Times New Roman" w:eastAsia="Yu Mincho" w:hAnsi="Times New Roman" w:cs="Times New Roman" w:hint="eastAsia"/>
          <w:b/>
          <w:bCs/>
        </w:rPr>
        <w:t>(NAT)</w:t>
      </w:r>
      <w:r>
        <w:rPr>
          <w:rFonts w:ascii="Times New Roman" w:hAnsi="Times New Roman" w:cs="Times New Roman"/>
          <w:b/>
          <w:bCs/>
        </w:rPr>
        <w:t xml:space="preserve"> is presented.</w:t>
      </w:r>
      <w:r>
        <w:fldChar w:fldCharType="begin"/>
      </w:r>
      <w:r>
        <w:instrText xml:space="preserve"> LINK Excel.Sheet.12 "C:\\Users\\Owner\\Desktop\\Oncol Res-revision-1st\\Supplementary Table2.xlsx" Sheet1!R3C1:R215C4 \a \f 5 \h  \* MERGEFORMAT </w:instrText>
      </w:r>
      <w:r>
        <w:fldChar w:fldCharType="separate"/>
      </w:r>
    </w:p>
    <w:tbl>
      <w:tblPr>
        <w:tblStyle w:val="aa"/>
        <w:tblW w:w="103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1340"/>
        <w:gridCol w:w="1400"/>
        <w:gridCol w:w="5844"/>
      </w:tblGrid>
      <w:tr w:rsidR="00887572" w14:paraId="7059BE00" w14:textId="77777777">
        <w:trPr>
          <w:trHeight w:val="984"/>
        </w:trPr>
        <w:tc>
          <w:tcPr>
            <w:tcW w:w="1791" w:type="dxa"/>
            <w:tcBorders>
              <w:bottom w:val="single" w:sz="4" w:space="0" w:color="auto"/>
            </w:tcBorders>
            <w:noWrap/>
          </w:tcPr>
          <w:p w14:paraId="7E2CFF3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be #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1F48ECE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xpression </w:t>
            </w:r>
            <w:proofErr w:type="spellStart"/>
            <w:r>
              <w:rPr>
                <w:rFonts w:ascii="Times New Roman" w:hAnsi="Times New Roman" w:cs="Times New Roman" w:hint="eastAsia"/>
              </w:rPr>
              <w:t>fold_neo</w:t>
            </w:r>
            <w:proofErr w:type="spellEnd"/>
            <w:r>
              <w:rPr>
                <w:rFonts w:ascii="Times New Roman" w:hAnsi="Times New Roman" w:cs="Times New Roman" w:hint="eastAsia"/>
              </w:rPr>
              <w:t>/pk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</w:tcPr>
          <w:p w14:paraId="4BB52BA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symbol</w:t>
            </w:r>
          </w:p>
        </w:tc>
        <w:tc>
          <w:tcPr>
            <w:tcW w:w="5844" w:type="dxa"/>
            <w:tcBorders>
              <w:bottom w:val="single" w:sz="4" w:space="0" w:color="auto"/>
            </w:tcBorders>
          </w:tcPr>
          <w:p w14:paraId="0058F91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Name</w:t>
            </w:r>
          </w:p>
        </w:tc>
      </w:tr>
      <w:tr w:rsidR="00887572" w14:paraId="3C657DA2" w14:textId="77777777">
        <w:trPr>
          <w:trHeight w:val="360"/>
        </w:trPr>
        <w:tc>
          <w:tcPr>
            <w:tcW w:w="1791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3DDAF87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69237</w:t>
            </w:r>
          </w:p>
        </w:tc>
        <w:tc>
          <w:tcPr>
            <w:tcW w:w="1340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147BD09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.3</w:t>
            </w:r>
          </w:p>
        </w:tc>
        <w:tc>
          <w:tcPr>
            <w:tcW w:w="1400" w:type="dxa"/>
            <w:tcBorders>
              <w:top w:val="single" w:sz="4" w:space="0" w:color="auto"/>
              <w:tl2br w:val="nil"/>
              <w:tr2bl w:val="nil"/>
            </w:tcBorders>
            <w:noWrap/>
          </w:tcPr>
          <w:p w14:paraId="6CFF04E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IPOQ</w:t>
            </w:r>
          </w:p>
        </w:tc>
        <w:tc>
          <w:tcPr>
            <w:tcW w:w="5844" w:type="dxa"/>
            <w:tcBorders>
              <w:top w:val="single" w:sz="4" w:space="0" w:color="auto"/>
              <w:tl2br w:val="nil"/>
              <w:tr2bl w:val="nil"/>
            </w:tcBorders>
          </w:tcPr>
          <w:p w14:paraId="0E6B108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iponectin, C1Q and collagen domain containing</w:t>
            </w:r>
          </w:p>
        </w:tc>
      </w:tr>
      <w:tr w:rsidR="00887572" w14:paraId="58EEAD28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C9175F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7103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3681EF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C798C9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E13CEB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leukin 6</w:t>
            </w:r>
          </w:p>
        </w:tc>
      </w:tr>
      <w:tr w:rsidR="00887572" w14:paraId="4C7B9711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775AD7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2106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88CE1E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FC3712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X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7D89FE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ntraxin 3, long</w:t>
            </w:r>
          </w:p>
        </w:tc>
      </w:tr>
      <w:tr w:rsidR="00887572" w14:paraId="4F36A6B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C5F56E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0355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095625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DEB551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BB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82C1BE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oglobin, beta</w:t>
            </w:r>
          </w:p>
        </w:tc>
      </w:tr>
      <w:tr w:rsidR="00887572" w14:paraId="734A599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EA6667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9856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0B5AE9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4F8665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R4A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87A34D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clear receptor subfamily 4, group A, member 3</w:t>
            </w:r>
          </w:p>
        </w:tc>
      </w:tr>
      <w:tr w:rsidR="00887572" w14:paraId="2935F79D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65C2A9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2194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8DA747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FB2C70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2G2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889600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ospholipase A2, group IIA (platelets, synovial fluid)</w:t>
            </w:r>
          </w:p>
        </w:tc>
      </w:tr>
      <w:tr w:rsidR="00887572" w14:paraId="08E24B4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668FA4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5339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4576BF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8D680B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C4G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8156C2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type lectin domain family 4, member G</w:t>
            </w:r>
          </w:p>
        </w:tc>
      </w:tr>
      <w:tr w:rsidR="00887572" w14:paraId="303E85F5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C6E2D4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7400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9CC7BE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4BAF94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00A1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3FB06B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00 calcium binding protein A12</w:t>
            </w:r>
          </w:p>
        </w:tc>
      </w:tr>
      <w:tr w:rsidR="00887572" w14:paraId="5C3B533D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9A5E72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8578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CA203F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E7EB5B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00A1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E0DA33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00 calcium binding protein A12</w:t>
            </w:r>
          </w:p>
        </w:tc>
      </w:tr>
      <w:tr w:rsidR="00887572" w14:paraId="627390E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AF5385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1323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C7EE14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A9651A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C4G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3C7C8E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type lectin domain family 4, member G</w:t>
            </w:r>
          </w:p>
        </w:tc>
      </w:tr>
      <w:tr w:rsidR="00887572" w14:paraId="704D786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68AA3D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7405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FBD4D1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C437C9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P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40EA14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triuretic peptide A</w:t>
            </w:r>
          </w:p>
        </w:tc>
      </w:tr>
      <w:tr w:rsidR="00887572" w14:paraId="1962E12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7110B5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8943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3EDEA0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9387A1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6B1ADB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mokine (C-C motif) ligand 2</w:t>
            </w:r>
          </w:p>
        </w:tc>
      </w:tr>
      <w:tr w:rsidR="00887572" w14:paraId="385035B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164B00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5970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EC2812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6E1388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MA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942F225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hyma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, mast cell</w:t>
            </w:r>
          </w:p>
        </w:tc>
      </w:tr>
      <w:tr w:rsidR="00887572" w14:paraId="34A73290" w14:textId="77777777">
        <w:trPr>
          <w:trHeight w:val="648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82A1AE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30534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257E7B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16032D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09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28C1FA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09 molecule *</w:t>
            </w:r>
          </w:p>
        </w:tc>
      </w:tr>
      <w:tr w:rsidR="00887572" w14:paraId="7AEC909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D4B907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0705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6F0CF2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F4833C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CS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FF6677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pressor of cytokine signaling 3</w:t>
            </w:r>
          </w:p>
        </w:tc>
      </w:tr>
      <w:tr w:rsidR="00887572" w14:paraId="3F48856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074699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1622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D04AE0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7956EB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R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AC5BF4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arly growth response 3</w:t>
            </w:r>
          </w:p>
        </w:tc>
      </w:tr>
      <w:tr w:rsidR="00887572" w14:paraId="7FA448FB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C327C4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477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7D6DB6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8AAF06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LRB5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0D67DC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ukocyte immunoglobulin-like receptor, subfamily B (with TM and ITIM domains), member 5</w:t>
            </w:r>
          </w:p>
        </w:tc>
      </w:tr>
      <w:tr w:rsidR="00887572" w14:paraId="41E9F938" w14:textId="77777777">
        <w:trPr>
          <w:trHeight w:val="672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C90B18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18653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5F77B0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238C15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09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65D3C9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09 molecule*</w:t>
            </w:r>
          </w:p>
        </w:tc>
      </w:tr>
      <w:tr w:rsidR="00887572" w14:paraId="411BE29C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80AB20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3420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D5DC5A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175BB6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NASE1L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CA3C07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oxyribonuclease I-like 3</w:t>
            </w:r>
          </w:p>
        </w:tc>
      </w:tr>
      <w:tr w:rsidR="00887572" w14:paraId="7186026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5D14FC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7064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9EEDF6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BFD8F9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SPON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97B7D6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matomedin B and thrombospondin, type 1 domain containing</w:t>
            </w:r>
          </w:p>
        </w:tc>
      </w:tr>
      <w:tr w:rsidR="00887572" w14:paraId="0E985EE5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D16EF2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1408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3E26F6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0D7DAD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3F44F7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arly growth response 1</w:t>
            </w:r>
          </w:p>
        </w:tc>
      </w:tr>
      <w:tr w:rsidR="00887572" w14:paraId="01E2F24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67D3D8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962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DAF133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080889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P6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E049C0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ne morphogenetic protein 6</w:t>
            </w:r>
          </w:p>
        </w:tc>
      </w:tr>
      <w:tr w:rsidR="00887572" w14:paraId="1DF8F66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A75E5B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012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7FB49E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E4DC21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FRP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81A8F5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reted frizzled-related protein 1</w:t>
            </w:r>
          </w:p>
        </w:tc>
      </w:tr>
      <w:tr w:rsidR="00887572" w14:paraId="1E842C2E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311E7C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225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0F5514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E3CBDA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FIL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B43AE5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clear factor, interleukin 3 regulated</w:t>
            </w:r>
          </w:p>
        </w:tc>
      </w:tr>
      <w:tr w:rsidR="00887572" w14:paraId="1851698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F9F9BD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1956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929F9E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A65876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D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408953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ement factor D (</w:t>
            </w:r>
            <w:proofErr w:type="spellStart"/>
            <w:r>
              <w:rPr>
                <w:rFonts w:ascii="Times New Roman" w:hAnsi="Times New Roman" w:cs="Times New Roman" w:hint="eastAsia"/>
              </w:rPr>
              <w:t>adipsin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887572" w14:paraId="4AA9A89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64A0DE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40175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20410B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1010B8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FAR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02305F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ree fatty acid receptor 3</w:t>
            </w:r>
          </w:p>
        </w:tc>
      </w:tr>
      <w:tr w:rsidR="00887572" w14:paraId="51F2ECF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9B6192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1158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9EFB4A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BF2291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6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41EF03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6 molecule (thrombospondin receptor)</w:t>
            </w:r>
          </w:p>
        </w:tc>
      </w:tr>
      <w:tr w:rsidR="00887572" w14:paraId="08D11A1C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F7977E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36374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1FAA1C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71D31A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RRC14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6078048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leucine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rich repeat containing 14</w:t>
            </w:r>
          </w:p>
        </w:tc>
      </w:tr>
      <w:tr w:rsidR="00887572" w14:paraId="7F010C6D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8E3506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_33_P329881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38F798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235CCD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FAR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4FF3E2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ree fatty acid receptor 3</w:t>
            </w:r>
          </w:p>
        </w:tc>
      </w:tr>
      <w:tr w:rsidR="00887572" w14:paraId="0212358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646A7E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8989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FA4684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141C62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GFR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35AEBB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rve growth factor receptor</w:t>
            </w:r>
          </w:p>
        </w:tc>
      </w:tr>
      <w:tr w:rsidR="00887572" w14:paraId="143C5141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F9D738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8647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66523C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11AB38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25H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866364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olesterol 25-hydroxylase</w:t>
            </w:r>
          </w:p>
        </w:tc>
      </w:tr>
      <w:tr w:rsidR="00887572" w14:paraId="056597B0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905E4D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923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2289E6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B51221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FP36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295BC4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FP36 ring finger protein</w:t>
            </w:r>
          </w:p>
        </w:tc>
      </w:tr>
      <w:tr w:rsidR="00887572" w14:paraId="485C50B1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578F9E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4038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D16F66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4F7495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SG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DC6A2B1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cathepsin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G</w:t>
            </w:r>
          </w:p>
        </w:tc>
      </w:tr>
      <w:tr w:rsidR="00887572" w14:paraId="5E27C30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89081D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8945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AD1483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9CCCB5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KN1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0A17C3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clin-dependent kinase inhibitor 1A (p21, Cip1)</w:t>
            </w:r>
          </w:p>
        </w:tc>
      </w:tr>
      <w:tr w:rsidR="00887572" w14:paraId="697BB69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6724E2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194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A2CB06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F78BD9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3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60DC64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leukin 33</w:t>
            </w:r>
          </w:p>
        </w:tc>
      </w:tr>
      <w:tr w:rsidR="00887572" w14:paraId="699B2405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A192FF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5257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352513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802FBE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C4D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585D07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type lectin domain family 4, member D</w:t>
            </w:r>
          </w:p>
        </w:tc>
      </w:tr>
      <w:tr w:rsidR="00887572" w14:paraId="7C6E3771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FC1B5E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9127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56C097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CB46DC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FATC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0E3563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clear factor of activated T-cells, cytoplasmic, calcineurin-dependent 2</w:t>
            </w:r>
          </w:p>
        </w:tc>
      </w:tr>
      <w:tr w:rsidR="00887572" w14:paraId="137B7BB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B51D93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0244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E080EA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62691B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1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0B178F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mokine (C-X-C motif) ligand 12</w:t>
            </w:r>
          </w:p>
        </w:tc>
      </w:tr>
      <w:tr w:rsidR="00887572" w14:paraId="6074F71A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3470F3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3769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81EF5F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6CDCCE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LP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03BC80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lectin P (granule membrane protein 140kDa, antigen CD62)</w:t>
            </w:r>
          </w:p>
        </w:tc>
      </w:tr>
      <w:tr w:rsidR="00887572" w14:paraId="2C4D8A00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2387C6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5360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C08909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F9F0A2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X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35483B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X non-receptor tyrosine kinase</w:t>
            </w:r>
          </w:p>
        </w:tc>
      </w:tr>
      <w:tr w:rsidR="00887572" w14:paraId="53837208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5B3F44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3910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3AEE5D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7B43CB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LP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88A7A5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lectin P (granule membrane protein 140kDa, antigen CD62)</w:t>
            </w:r>
          </w:p>
        </w:tc>
      </w:tr>
      <w:tr w:rsidR="00887572" w14:paraId="67F9F56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4BA795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4150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0CEEA8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D08461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C10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1759C4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-type lectin domain family 10, member A</w:t>
            </w:r>
          </w:p>
        </w:tc>
      </w:tr>
      <w:tr w:rsidR="00887572" w14:paraId="3483C36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B499DC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1385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235EDA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9EBC35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7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4B2A57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ement component 7</w:t>
            </w:r>
          </w:p>
        </w:tc>
      </w:tr>
      <w:tr w:rsidR="00887572" w14:paraId="572B81E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DEBAD6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23110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567BBE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7A0804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PR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367260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ptin receptor</w:t>
            </w:r>
          </w:p>
        </w:tc>
      </w:tr>
      <w:tr w:rsidR="00887572" w14:paraId="35F17ED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B23A2A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5818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124E1A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EF1817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GFR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201464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staglandin F receptor (FP)</w:t>
            </w:r>
          </w:p>
        </w:tc>
      </w:tr>
      <w:tr w:rsidR="00887572" w14:paraId="24176D33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C9BB36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2799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C3D6FB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BF2E93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BP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0EAA060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myelin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basic protein</w:t>
            </w:r>
          </w:p>
        </w:tc>
      </w:tr>
      <w:tr w:rsidR="00887572" w14:paraId="2256ADD7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1C50DB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0376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FAB738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F7AEFC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ER1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A4DB64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c fragment of </w:t>
            </w:r>
            <w:proofErr w:type="spellStart"/>
            <w:r>
              <w:rPr>
                <w:rFonts w:ascii="Times New Roman" w:hAnsi="Times New Roman" w:cs="Times New Roman" w:hint="eastAsia"/>
              </w:rPr>
              <w:t>IgE</w:t>
            </w:r>
            <w:proofErr w:type="spellEnd"/>
            <w:r>
              <w:rPr>
                <w:rFonts w:ascii="Times New Roman" w:hAnsi="Times New Roman" w:cs="Times New Roman" w:hint="eastAsia"/>
              </w:rPr>
              <w:t>, high affinity I, receptor for; alpha polypeptide</w:t>
            </w:r>
          </w:p>
        </w:tc>
      </w:tr>
      <w:tr w:rsidR="00887572" w14:paraId="6502843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257E81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1591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16FDC8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B6AF70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U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193FA9F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lusterin</w:t>
            </w:r>
            <w:proofErr w:type="spellEnd"/>
          </w:p>
        </w:tc>
      </w:tr>
      <w:tr w:rsidR="00887572" w14:paraId="13D162DA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C98409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1653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7F3140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353762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7A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3E99A4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lute carrier family 7 (cationic amino acid transporter, y+ system), member 2</w:t>
            </w:r>
          </w:p>
        </w:tc>
      </w:tr>
      <w:tr w:rsidR="00887572" w14:paraId="4A14601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2CA07B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3127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B97762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C9CEBF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P1B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B146FD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Pase, Na+/K+ transporting, beta 2 polypeptide</w:t>
            </w:r>
          </w:p>
        </w:tc>
      </w:tr>
      <w:tr w:rsidR="00887572" w14:paraId="38EA2F6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AB7B81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244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51DFA6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A1B6C0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FP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90B132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ement factor properdin</w:t>
            </w:r>
          </w:p>
        </w:tc>
      </w:tr>
      <w:tr w:rsidR="00887572" w14:paraId="6AB3634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B2A89C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4352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9F4193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4792EB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00B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80248E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00 calcium binding protein B</w:t>
            </w:r>
          </w:p>
        </w:tc>
      </w:tr>
      <w:tr w:rsidR="00887572" w14:paraId="09053DE5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EF4EF8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6380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595686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FD416E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AM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67F9F0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ral cell adhesion molecule 1</w:t>
            </w:r>
          </w:p>
        </w:tc>
      </w:tr>
      <w:tr w:rsidR="00887572" w14:paraId="2D6C7D0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92425F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5093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AD0B81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4340C6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3C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BCC733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3C, member RAS oncogene family</w:t>
            </w:r>
          </w:p>
        </w:tc>
      </w:tr>
      <w:tr w:rsidR="00887572" w14:paraId="123964A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605B8B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833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48CBE7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672CD1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8RAP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D32D59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leukin 18 receptor accessory protein</w:t>
            </w:r>
          </w:p>
        </w:tc>
      </w:tr>
      <w:tr w:rsidR="00887572" w14:paraId="7C87D1C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ED7A0E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6379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14595C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58F48B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AM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4E6278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ral cell adhesion molecule 1</w:t>
            </w:r>
          </w:p>
        </w:tc>
      </w:tr>
      <w:tr w:rsidR="00887572" w14:paraId="6DDB087C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18736F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1_P000017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B54E88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368E5A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R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A3FD4F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leukin 6 receptor</w:t>
            </w:r>
          </w:p>
        </w:tc>
      </w:tr>
      <w:tr w:rsidR="00887572" w14:paraId="1FD2515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6E172B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7655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1F9844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C55914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GFR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9B3550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staglandin F receptor (FP)</w:t>
            </w:r>
          </w:p>
        </w:tc>
      </w:tr>
      <w:tr w:rsidR="00887572" w14:paraId="6F00A97C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286BE2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1357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63AF38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E9D75C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19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9BD520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19 molecule</w:t>
            </w:r>
          </w:p>
        </w:tc>
      </w:tr>
      <w:tr w:rsidR="00887572" w14:paraId="6C5053E8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772FD4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30442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16A35D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29FB49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F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3E110D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sulin-like growth factor 1 (somatomedin C)</w:t>
            </w:r>
          </w:p>
        </w:tc>
      </w:tr>
      <w:tr w:rsidR="00887572" w14:paraId="7C99AEF0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0AFEDE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16764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845C1A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723199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H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89A256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GTP </w:t>
            </w:r>
            <w:proofErr w:type="spellStart"/>
            <w:r>
              <w:rPr>
                <w:rFonts w:ascii="Times New Roman" w:hAnsi="Times New Roman" w:cs="Times New Roman" w:hint="eastAsia"/>
              </w:rPr>
              <w:t>cyclohydrola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</w:t>
            </w:r>
          </w:p>
        </w:tc>
      </w:tr>
      <w:tr w:rsidR="00887572" w14:paraId="464CB570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ED93B2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12613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EC00F4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917002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9B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26D4DC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9B, member RAS oncogene family</w:t>
            </w:r>
          </w:p>
        </w:tc>
      </w:tr>
      <w:tr w:rsidR="00887572" w14:paraId="21C0BBC8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7D958B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_23_P1390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82E165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B1BCC9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F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485880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sulin-like growth factor 1 (somatomedin C)</w:t>
            </w:r>
          </w:p>
        </w:tc>
      </w:tr>
      <w:tr w:rsidR="00887572" w14:paraId="540C7B0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9F09A7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6574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E625A3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E2ABBA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GER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86CE15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staglandin E receptor 3 (subtype EP3)</w:t>
            </w:r>
          </w:p>
        </w:tc>
      </w:tr>
      <w:tr w:rsidR="00887572" w14:paraId="214B0AA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DD8818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22448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5EDE48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26593D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PT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DE690B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crotubule-associated protein tau</w:t>
            </w:r>
          </w:p>
        </w:tc>
      </w:tr>
      <w:tr w:rsidR="00887572" w14:paraId="27E538A0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6E5B09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0078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4B57D7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19AC61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FBR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9AE89B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forming growth factor, beta receptor III</w:t>
            </w:r>
          </w:p>
        </w:tc>
      </w:tr>
      <w:tr w:rsidR="00887572" w14:paraId="77896E3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FBA11A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41496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04311D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811083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PRS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075F01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 tyrosine phosphatase, receptor type, S</w:t>
            </w:r>
          </w:p>
        </w:tc>
      </w:tr>
      <w:tr w:rsidR="00887572" w14:paraId="505E446E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E55FA3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0973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36BE4E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D39F15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2ECC56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trogen receptor 1</w:t>
            </w:r>
          </w:p>
        </w:tc>
      </w:tr>
      <w:tr w:rsidR="00887572" w14:paraId="7DF000D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B74106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71234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EA5DAC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BC6768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1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7BD22E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mokine (C-X-C motif) ligand 12</w:t>
            </w:r>
          </w:p>
        </w:tc>
      </w:tr>
      <w:tr w:rsidR="00887572" w14:paraId="1E6300E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B5DB9B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898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5AA412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F932EE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C7ACEF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roidogenic acute regulatory protein</w:t>
            </w:r>
          </w:p>
        </w:tc>
      </w:tr>
      <w:tr w:rsidR="00887572" w14:paraId="7615229D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726343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1420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FAF33A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F5E1EB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N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8CCDBB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nnabinoid receptor 1 (brain)</w:t>
            </w:r>
          </w:p>
        </w:tc>
      </w:tr>
      <w:tr w:rsidR="00887572" w14:paraId="0A8DA64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3DDD0E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4063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FA40F1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3E4227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PAM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20B677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ycerol-3-phosphate acyltransferase, mitochondrial</w:t>
            </w:r>
          </w:p>
        </w:tc>
      </w:tr>
      <w:tr w:rsidR="00887572" w14:paraId="17C7F40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730243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0619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CEB4F6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A5315B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S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073DBE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BJ murine osteosarcoma viral oncogene homolog</w:t>
            </w:r>
          </w:p>
        </w:tc>
      </w:tr>
      <w:tr w:rsidR="00887572" w14:paraId="5AC5C1E3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CE9727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40110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2D9AC8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3BC9AC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E2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58A6EB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osphodiesterase 2A, cGMP-stimulated</w:t>
            </w:r>
          </w:p>
        </w:tc>
      </w:tr>
      <w:tr w:rsidR="00887572" w14:paraId="36D3CF50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FABFAD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2196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3C371C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BF0F7C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8RAP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65E32E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leukin 18 receptor accessory protein</w:t>
            </w:r>
          </w:p>
        </w:tc>
      </w:tr>
      <w:tr w:rsidR="00887572" w14:paraId="1F148A2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6C5128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8958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16445B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ED36FB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072CC4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od circadian clock 1</w:t>
            </w:r>
          </w:p>
        </w:tc>
      </w:tr>
      <w:tr w:rsidR="00887572" w14:paraId="55F9838C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204CE6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1455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D6E8C1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50176B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3C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434504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3C, member RAS oncogene family</w:t>
            </w:r>
          </w:p>
        </w:tc>
      </w:tr>
      <w:tr w:rsidR="00887572" w14:paraId="11A18EA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038691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4273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F23E83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F90C93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MEM178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085372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membrane protein 178A</w:t>
            </w:r>
          </w:p>
        </w:tc>
      </w:tr>
      <w:tr w:rsidR="00887572" w14:paraId="6C100AF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DEACBC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41789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398633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82386B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HGEF7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5F3910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ho guanine nucleotide exchange factor (GEF) 7</w:t>
            </w:r>
          </w:p>
        </w:tc>
      </w:tr>
      <w:tr w:rsidR="00887572" w14:paraId="4AC11DD1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E8199D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3293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CF8C87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F2F6FD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R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9E3946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ate receptor 2 (fetal)</w:t>
            </w:r>
          </w:p>
        </w:tc>
      </w:tr>
      <w:tr w:rsidR="00887572" w14:paraId="7985292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DA1B21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1652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F39198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C954AD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FB124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6655BF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fensin, beta 124</w:t>
            </w:r>
          </w:p>
        </w:tc>
      </w:tr>
      <w:tr w:rsidR="00887572" w14:paraId="0A1E3495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488BFF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073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D3A52C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187996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A-DOB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A13F15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jor histocompatibility complex, class II, DO beta</w:t>
            </w:r>
          </w:p>
        </w:tc>
      </w:tr>
      <w:tr w:rsidR="00887572" w14:paraId="7E6EF44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3D3DE6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6034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20881B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B662BD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FASC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9ABC9F0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eurofascin</w:t>
            </w:r>
            <w:proofErr w:type="spellEnd"/>
          </w:p>
        </w:tc>
      </w:tr>
      <w:tr w:rsidR="00887572" w14:paraId="5899404E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19EE7F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734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835DF5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5C6336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FB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FAE9BB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-</w:t>
            </w:r>
            <w:proofErr w:type="spellStart"/>
            <w:r>
              <w:rPr>
                <w:rFonts w:ascii="Times New Roman" w:hAnsi="Times New Roman" w:cs="Times New Roman" w:hint="eastAsia"/>
              </w:rPr>
              <w:t>maf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vian musculoaponeurotic fibrosarcoma oncogene homolog B</w:t>
            </w:r>
          </w:p>
        </w:tc>
      </w:tr>
      <w:tr w:rsidR="00887572" w14:paraId="1F92D26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A44D55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5331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DB93EC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6A924E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PR17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1FA04B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 protein-coupled receptor 171</w:t>
            </w:r>
          </w:p>
        </w:tc>
      </w:tr>
      <w:tr w:rsidR="00887572" w14:paraId="3F5CC77C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E9F1DB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40644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9442DA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7984BA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9B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89AA29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B9B, member RAS oncogene family</w:t>
            </w:r>
          </w:p>
        </w:tc>
      </w:tr>
      <w:tr w:rsidR="00887572" w14:paraId="5AFD7A7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55DBC3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7107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80A272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88BE9B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M2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A91EB5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gral membrane protein 2A</w:t>
            </w:r>
          </w:p>
        </w:tc>
      </w:tr>
      <w:tr w:rsidR="00887572" w14:paraId="1CDFA368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94FDA4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5421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774E43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A636AA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PK10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2FF07E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togen-activated protein kinase 10</w:t>
            </w:r>
          </w:p>
        </w:tc>
      </w:tr>
      <w:tr w:rsidR="00887572" w14:paraId="5824520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A8C88E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4770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C6BC6C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DB58C1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R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8CD543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ate receptor 2 (fetal)</w:t>
            </w:r>
          </w:p>
        </w:tc>
      </w:tr>
      <w:tr w:rsidR="00887572" w14:paraId="02F2FF9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46B385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2872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05D807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E15BEF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G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34C58A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ginase 2</w:t>
            </w:r>
          </w:p>
        </w:tc>
      </w:tr>
      <w:tr w:rsidR="00887572" w14:paraId="501F0F5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F43879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7655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CB66A6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D1BDBA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P25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0C5D23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rix metallopeptidase 25</w:t>
            </w:r>
          </w:p>
        </w:tc>
      </w:tr>
      <w:tr w:rsidR="00887572" w14:paraId="253407D0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29CDB7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2663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69B5F8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1ACCA4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PC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CDA13B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ypican 3</w:t>
            </w:r>
          </w:p>
        </w:tc>
      </w:tr>
      <w:tr w:rsidR="00887572" w14:paraId="2F933D1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81C7B5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4997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7B4D56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F6CBD7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AM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9AD7CA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unctional adhesion molecule 2</w:t>
            </w:r>
          </w:p>
        </w:tc>
      </w:tr>
      <w:tr w:rsidR="00887572" w14:paraId="3E3A6D40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E9BD7A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37017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BACE6E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322FF7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LRA5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0AF401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ukocyte immunoglobulin-like receptor, subfamily A (with TM domain), member 5</w:t>
            </w:r>
          </w:p>
        </w:tc>
      </w:tr>
      <w:tr w:rsidR="00887572" w14:paraId="278686E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27E013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7654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702B54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DF1A4D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GFR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A4D6E2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staglandin F receptor (FP)</w:t>
            </w:r>
          </w:p>
        </w:tc>
      </w:tr>
      <w:tr w:rsidR="00887572" w14:paraId="21DA13D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EF3595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0344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8B7224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4AA657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PR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802789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ptin receptor</w:t>
            </w:r>
          </w:p>
        </w:tc>
      </w:tr>
      <w:tr w:rsidR="00887572" w14:paraId="1EF9F2B3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6384C7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8169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8DB3D6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DCEE0F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LRP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4997A6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LR family, pyrin domain containing 3</w:t>
            </w:r>
          </w:p>
        </w:tc>
      </w:tr>
      <w:tr w:rsidR="00887572" w14:paraId="2B7C28ED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5E08DB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20117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2A9E41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AA0708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XBP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8096533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yntax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binding protein 1</w:t>
            </w:r>
          </w:p>
        </w:tc>
      </w:tr>
      <w:tr w:rsidR="00887572" w14:paraId="0FA65D1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53AC5F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8884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AC8911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B72A70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R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87D72B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leukin 6 receptor</w:t>
            </w:r>
          </w:p>
        </w:tc>
      </w:tr>
      <w:tr w:rsidR="00887572" w14:paraId="16A5DFA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C4D7B2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_33_P326573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379FAB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994AC1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GER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79A546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staglandin E receptor 3 (subtype EP3)</w:t>
            </w:r>
          </w:p>
        </w:tc>
      </w:tr>
      <w:tr w:rsidR="00887572" w14:paraId="349DF08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481950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4502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A402B4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ACA147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PK10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58118B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togen-activated protein kinase 10</w:t>
            </w:r>
          </w:p>
        </w:tc>
      </w:tr>
      <w:tr w:rsidR="00887572" w14:paraId="3EA08822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A21794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2621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135A95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2AF9DE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AM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64921C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unctional adhesion molecule 2</w:t>
            </w:r>
          </w:p>
        </w:tc>
      </w:tr>
      <w:tr w:rsidR="00887572" w14:paraId="5BA0775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F9361D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029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41D0E4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9B9BB3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O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54F3B3D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cysteine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dioxygenase type 1</w:t>
            </w:r>
          </w:p>
        </w:tc>
      </w:tr>
      <w:tr w:rsidR="00887572" w14:paraId="1E12AED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60F18D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3026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C3836C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39A989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PC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CDC64C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ypican 3</w:t>
            </w:r>
          </w:p>
        </w:tc>
      </w:tr>
      <w:tr w:rsidR="00887572" w14:paraId="08BE7B2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DCA165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443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CC7F63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E3CE04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SF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0744D19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cathepsin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F</w:t>
            </w:r>
          </w:p>
        </w:tc>
      </w:tr>
      <w:tr w:rsidR="00887572" w14:paraId="442E6FFE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E8703B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1337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CA6A7E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08473B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ITED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4582274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b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/p300-interacting </w:t>
            </w:r>
            <w:proofErr w:type="spellStart"/>
            <w:r>
              <w:rPr>
                <w:rFonts w:ascii="Times New Roman" w:hAnsi="Times New Roman" w:cs="Times New Roman" w:hint="eastAsia"/>
              </w:rPr>
              <w:t>transactivator</w:t>
            </w:r>
            <w:proofErr w:type="spellEnd"/>
            <w:r>
              <w:rPr>
                <w:rFonts w:ascii="Times New Roman" w:hAnsi="Times New Roman" w:cs="Times New Roman" w:hint="eastAsia"/>
              </w:rPr>
              <w:t>, with Glu/Asp-rich carboxy-terminal domain, 2</w:t>
            </w:r>
          </w:p>
        </w:tc>
      </w:tr>
      <w:tr w:rsidR="00887572" w14:paraId="7BB4A0CF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48B316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0849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AF3E76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A006AB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LRB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D0A358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ukocyte immunoglobulin-like receptor, subfamily B (with TM and ITIM domains), member 2</w:t>
            </w:r>
          </w:p>
        </w:tc>
      </w:tr>
      <w:tr w:rsidR="00887572" w14:paraId="6A0B6A13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B8A0F7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883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A7F782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730838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HX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B3276F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oxide hydrolase 2, cytoplasmic</w:t>
            </w:r>
          </w:p>
        </w:tc>
      </w:tr>
      <w:tr w:rsidR="00887572" w14:paraId="249D8445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2F1548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1969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F43F7D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D889DB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20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D16894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20 molecule</w:t>
            </w:r>
          </w:p>
        </w:tc>
      </w:tr>
      <w:tr w:rsidR="00887572" w14:paraId="69EA8F05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9E8213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2_P22377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94FD04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5F68A6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ST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E27DA3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leukin 6 signal transducer</w:t>
            </w:r>
          </w:p>
        </w:tc>
      </w:tr>
      <w:tr w:rsidR="00887572" w14:paraId="294AD68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67DB15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2673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F0A5B5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B5EB33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0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B0DBE5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leukin 10</w:t>
            </w:r>
          </w:p>
        </w:tc>
      </w:tr>
      <w:tr w:rsidR="00887572" w14:paraId="53F1E3F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715069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1_P0014031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3CAA608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F4662E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PT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A4C15E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crotubule-associated protein tau</w:t>
            </w:r>
          </w:p>
        </w:tc>
      </w:tr>
      <w:tr w:rsidR="00887572" w14:paraId="3D02728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1C33D7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1_P000011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A1ADE8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3D8573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D958B0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dline 1</w:t>
            </w:r>
          </w:p>
        </w:tc>
      </w:tr>
      <w:tr w:rsidR="00887572" w14:paraId="0BEBBCF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1F0F56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12830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403E92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515655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LF6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0DDE6CA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Kruppel</w:t>
            </w:r>
            <w:proofErr w:type="spellEnd"/>
            <w:r>
              <w:rPr>
                <w:rFonts w:ascii="Times New Roman" w:hAnsi="Times New Roman" w:cs="Times New Roman" w:hint="eastAsia"/>
              </w:rPr>
              <w:t>-like factor 6</w:t>
            </w:r>
          </w:p>
        </w:tc>
      </w:tr>
      <w:tr w:rsidR="00887572" w14:paraId="1A02F3F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DBCDA4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2293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10F608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5F75A2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LMO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D4BA4E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gulfment and cell motility 1</w:t>
            </w:r>
          </w:p>
        </w:tc>
      </w:tr>
      <w:tr w:rsidR="00887572" w14:paraId="1FAB3EA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E55F25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5415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23FDD5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71BEAC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TK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50A1A9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2-inducible T-cell kinase</w:t>
            </w:r>
          </w:p>
        </w:tc>
      </w:tr>
      <w:tr w:rsidR="00887572" w14:paraId="330A90F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78FECE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6237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78132E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28A12C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UD7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5FFD7E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TU </w:t>
            </w:r>
            <w:proofErr w:type="spellStart"/>
            <w:r>
              <w:rPr>
                <w:rFonts w:ascii="Times New Roman" w:hAnsi="Times New Roman" w:cs="Times New Roman" w:hint="eastAsia"/>
              </w:rPr>
              <w:t>deubiquitina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7A</w:t>
            </w:r>
          </w:p>
        </w:tc>
      </w:tr>
      <w:tr w:rsidR="00887572" w14:paraId="1A3204D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767F14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4806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99F13D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6C8248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YNG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72DFC39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ynaptogyr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</w:t>
            </w:r>
          </w:p>
        </w:tc>
      </w:tr>
      <w:tr w:rsidR="00887572" w14:paraId="79A74A42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BF0F97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4121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69FDF2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E41354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00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6A601F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00 receptor 1</w:t>
            </w:r>
          </w:p>
        </w:tc>
      </w:tr>
      <w:tr w:rsidR="00887572" w14:paraId="68EF10EC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1D8AFC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41502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0DC2B0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96C6FA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TL7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0055DE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hyltransferase like 7A</w:t>
            </w:r>
          </w:p>
        </w:tc>
      </w:tr>
      <w:tr w:rsidR="00887572" w14:paraId="4F904C3E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669109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5282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7AD626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1A5713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AMF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2F657B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naling lymphocytic activation molecule family member 1</w:t>
            </w:r>
          </w:p>
        </w:tc>
      </w:tr>
      <w:tr w:rsidR="00887572" w14:paraId="38CD9948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DC9BFE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40686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FD4423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CFDC38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FASC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E43C446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eurofascin</w:t>
            </w:r>
            <w:proofErr w:type="spellEnd"/>
          </w:p>
        </w:tc>
      </w:tr>
      <w:tr w:rsidR="00887572" w14:paraId="03C9FE00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27E2FB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1496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DF8F05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22945A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ITED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461B784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bp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/p300-interacting </w:t>
            </w:r>
            <w:proofErr w:type="spellStart"/>
            <w:r>
              <w:rPr>
                <w:rFonts w:ascii="Times New Roman" w:hAnsi="Times New Roman" w:cs="Times New Roman" w:hint="eastAsia"/>
              </w:rPr>
              <w:t>transactivator</w:t>
            </w:r>
            <w:proofErr w:type="spellEnd"/>
            <w:r>
              <w:rPr>
                <w:rFonts w:ascii="Times New Roman" w:hAnsi="Times New Roman" w:cs="Times New Roman" w:hint="eastAsia"/>
              </w:rPr>
              <w:t>, with Glu/Asp-rich carboxy-terminal domain, 2</w:t>
            </w:r>
          </w:p>
        </w:tc>
      </w:tr>
      <w:tr w:rsidR="00887572" w14:paraId="09F9FA0C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721FE9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824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E30063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36AA06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C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C97789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mokine (C motif) receptor 1</w:t>
            </w:r>
          </w:p>
        </w:tc>
      </w:tr>
      <w:tr w:rsidR="00887572" w14:paraId="286E8E2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5FA530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41215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F504E5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6DA6A2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1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427081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mokine (C-X-C motif) ligand 12</w:t>
            </w:r>
          </w:p>
        </w:tc>
      </w:tr>
      <w:tr w:rsidR="00887572" w14:paraId="0D72E1E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451788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42028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48938D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F55941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KCB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11F6BA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 kinase C, beta</w:t>
            </w:r>
          </w:p>
        </w:tc>
      </w:tr>
      <w:tr w:rsidR="00887572" w14:paraId="30F6B9B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B523AA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9377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CA0242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697DB1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GDR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ABBC80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staglandin D2 receptor (DP)</w:t>
            </w:r>
          </w:p>
        </w:tc>
      </w:tr>
      <w:tr w:rsidR="00887572" w14:paraId="01B2D8F7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43FB29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6264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AB42B0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CE32D9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AMF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257E9D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naling lymphocytic activation molecule family member 1</w:t>
            </w:r>
          </w:p>
        </w:tc>
      </w:tr>
      <w:tr w:rsidR="00887572" w14:paraId="55A1E81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53A38E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3703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5A4BC3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BD664A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R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AE105A1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ir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iron-binding nuclear protein)</w:t>
            </w:r>
          </w:p>
        </w:tc>
      </w:tr>
      <w:tr w:rsidR="00887572" w14:paraId="1C941537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F51F59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17850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647EBB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02A8BF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C9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B49782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P-binding cassette, sub-family C (CFTR/MRP), member 9</w:t>
            </w:r>
          </w:p>
        </w:tc>
      </w:tr>
      <w:tr w:rsidR="00887572" w14:paraId="350B04F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7FEA1A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40687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E8CE9E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EF6E39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FASC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086F8FE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eurofascin</w:t>
            </w:r>
            <w:proofErr w:type="spellEnd"/>
          </w:p>
        </w:tc>
      </w:tr>
      <w:tr w:rsidR="00887572" w14:paraId="1D709C9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2CA1F4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9453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F1F567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045D5E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KCB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22AC26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 kinase C, beta</w:t>
            </w:r>
          </w:p>
        </w:tc>
      </w:tr>
      <w:tr w:rsidR="00887572" w14:paraId="78E25561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4344F6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_23_P37668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5D6261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380F34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TNL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5012B2D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utyrophilin</w:t>
            </w:r>
            <w:proofErr w:type="spellEnd"/>
            <w:r>
              <w:rPr>
                <w:rFonts w:ascii="Times New Roman" w:hAnsi="Times New Roman" w:cs="Times New Roman" w:hint="eastAsia"/>
              </w:rPr>
              <w:t>-like 2 (MHC class II associated)</w:t>
            </w:r>
          </w:p>
        </w:tc>
      </w:tr>
      <w:tr w:rsidR="00887572" w14:paraId="1637EFF2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DF269F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3383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7D9039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B6AF11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ST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0B1207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leukin 6 signal transducer</w:t>
            </w:r>
          </w:p>
        </w:tc>
      </w:tr>
      <w:tr w:rsidR="00887572" w14:paraId="0E8080CD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AFCC18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4785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D99FF4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7E27A4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PP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67A57A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mbrane protein, palmitoylated 1, 55kDa</w:t>
            </w:r>
          </w:p>
        </w:tc>
      </w:tr>
      <w:tr w:rsidR="00887572" w14:paraId="7BFAB14B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2D9EC9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41946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D5779C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FE7EEC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P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FBF610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MP (vesicle-associated membrane protein)-associated protein A, 33kDa</w:t>
            </w:r>
          </w:p>
        </w:tc>
      </w:tr>
      <w:tr w:rsidR="00887572" w14:paraId="6919AF8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B70835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2392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066B1BB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613DC8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PRC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301049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 tyrosine phosphatase, receptor type, C</w:t>
            </w:r>
          </w:p>
        </w:tc>
      </w:tr>
      <w:tr w:rsidR="00887572" w14:paraId="3BE9358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96FC15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404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F59AEC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E93DA2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D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924980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ctodysplasin A</w:t>
            </w:r>
          </w:p>
        </w:tc>
      </w:tr>
      <w:tr w:rsidR="00887572" w14:paraId="4F14A39A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CB79F4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2_P15434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B67920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F5A325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CO4C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2493F7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lute carrier organic anion transporter family, member 4C1</w:t>
            </w:r>
          </w:p>
        </w:tc>
      </w:tr>
      <w:tr w:rsidR="00887572" w14:paraId="2AE5BE0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5D52FF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9927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E9D686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7BBEDB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LRB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F9AA62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iller cell lectin-like receptor subfamily B, member 1</w:t>
            </w:r>
          </w:p>
        </w:tc>
      </w:tr>
      <w:tr w:rsidR="00887572" w14:paraId="77C13996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AB7D66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8219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9AA032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A484DD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P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2DF9E1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MP (vesicle-associated membrane protein)-associated protein A, 33kDa</w:t>
            </w:r>
          </w:p>
        </w:tc>
      </w:tr>
      <w:tr w:rsidR="00887572" w14:paraId="1AB83970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ACB302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0155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002D0A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70AC4D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V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32E852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v 3 guanine nucleotide exchange factor</w:t>
            </w:r>
          </w:p>
        </w:tc>
      </w:tr>
      <w:tr w:rsidR="00887572" w14:paraId="3B4FFF3E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8803D9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3384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AC8147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8C5D2B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6ST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831031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leukin 6 signal transducer</w:t>
            </w:r>
          </w:p>
        </w:tc>
      </w:tr>
      <w:tr w:rsidR="00887572" w14:paraId="28BBDD1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6FFB35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5056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A908EF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6CA4D1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KCE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9FC224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 kinase C, epsilon</w:t>
            </w:r>
          </w:p>
        </w:tc>
      </w:tr>
      <w:tr w:rsidR="00887572" w14:paraId="5CE58205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A1E0A1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6925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D75A71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597E09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SF8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E8EF1F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r necrosis factor (ligand) superfamily, member 8</w:t>
            </w:r>
          </w:p>
        </w:tc>
      </w:tr>
      <w:tr w:rsidR="00887572" w14:paraId="3AD377A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BB9EC3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7129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6A87B4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88E701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PP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B6E202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mbrane protein, palmitoylated 1, 55kDa</w:t>
            </w:r>
          </w:p>
        </w:tc>
      </w:tr>
      <w:tr w:rsidR="00887572" w14:paraId="637BC37D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DA2A14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5201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311150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16176C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ARA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3168F15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scavenger receptor class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A, </w:t>
            </w:r>
            <w:proofErr w:type="gramStart"/>
            <w:r>
              <w:rPr>
                <w:rFonts w:ascii="Times New Roman" w:hAnsi="Times New Roman" w:cs="Times New Roman" w:hint="eastAsia"/>
              </w:rPr>
              <w:t>member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3</w:t>
            </w:r>
          </w:p>
        </w:tc>
      </w:tr>
      <w:tr w:rsidR="00887572" w14:paraId="2B5CFB01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E0773D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2504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EF467D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14036F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4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7895A6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4 molecule</w:t>
            </w:r>
          </w:p>
        </w:tc>
      </w:tr>
      <w:tr w:rsidR="00887572" w14:paraId="5A98351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9161EF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382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0ADEBA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B353E6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4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4A8CB9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34 molecule</w:t>
            </w:r>
          </w:p>
        </w:tc>
      </w:tr>
      <w:tr w:rsidR="00887572" w14:paraId="06E5EDE8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C39217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40950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6C502C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F09845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PK1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B278A0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togen-activated protein kinase 11</w:t>
            </w:r>
          </w:p>
        </w:tc>
      </w:tr>
      <w:tr w:rsidR="00887572" w14:paraId="4E0D6273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DE490D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2_P391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495140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62DD91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PF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7EDEF9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S/WASL interacting protein family, member 3</w:t>
            </w:r>
          </w:p>
        </w:tc>
      </w:tr>
      <w:tr w:rsidR="00887572" w14:paraId="18EAD3A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286B38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2084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4A18B5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46B986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BP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EC223F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-box binding protein 1</w:t>
            </w:r>
          </w:p>
        </w:tc>
      </w:tr>
      <w:tr w:rsidR="00887572" w14:paraId="613C8722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3C6C9D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20856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C39457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C29FD2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18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1E2B4B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leukin 18 receptor 1</w:t>
            </w:r>
          </w:p>
        </w:tc>
      </w:tr>
      <w:tr w:rsidR="00887572" w14:paraId="399D1033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A19005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8440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C2ECD0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A7CE4C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YNG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4609E12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ynaptogyr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</w:t>
            </w:r>
          </w:p>
        </w:tc>
      </w:tr>
      <w:tr w:rsidR="00887572" w14:paraId="6A32711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983518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8080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DDAF86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477DA1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LR9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4F65BF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ll-like receptor 9</w:t>
            </w:r>
          </w:p>
        </w:tc>
      </w:tr>
      <w:tr w:rsidR="00887572" w14:paraId="5F297A5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C2943D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32467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61C69B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B0F9C4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Y9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0EBBFC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ymphocyte antigen 9</w:t>
            </w:r>
          </w:p>
        </w:tc>
      </w:tr>
      <w:tr w:rsidR="00887572" w14:paraId="3C37EE9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547C3F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7909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D35721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667696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YNG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844387E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ynaptogyr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</w:t>
            </w:r>
          </w:p>
        </w:tc>
      </w:tr>
      <w:tr w:rsidR="00887572" w14:paraId="48140D63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8C93F9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50074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B99862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BBC817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BFA2T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9C0E4B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re-binding factor, runt domain, alpha subunit 2; translocated to, 3</w:t>
            </w:r>
          </w:p>
        </w:tc>
      </w:tr>
      <w:tr w:rsidR="00887572" w14:paraId="43F35F7D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45269E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1152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8B6969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FBB20F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YNG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8ECEAAA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ynaptogyr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</w:t>
            </w:r>
          </w:p>
        </w:tc>
      </w:tr>
      <w:tr w:rsidR="00887572" w14:paraId="54370F4C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AA30F2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39049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C8A509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141CA5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3CL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3FCCC5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mokine (C-X3-C motif) ligand 1</w:t>
            </w:r>
          </w:p>
        </w:tc>
      </w:tr>
      <w:tr w:rsidR="00887572" w14:paraId="1E03866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F52C89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7869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5E593C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3642EF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MEM64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56A672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membrane protein 64</w:t>
            </w:r>
          </w:p>
        </w:tc>
      </w:tr>
      <w:tr w:rsidR="00887572" w14:paraId="72EAF5E8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847EB5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47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A1C653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E63A51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F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FC0CFA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forin 1 (pore forming protein)</w:t>
            </w:r>
          </w:p>
        </w:tc>
      </w:tr>
      <w:tr w:rsidR="00887572" w14:paraId="752F9083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AE8C6F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0574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F26753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16B4CE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ML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C72A4F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chinoderm microtubule associated protein like 1</w:t>
            </w:r>
          </w:p>
        </w:tc>
      </w:tr>
      <w:tr w:rsidR="00887572" w14:paraId="453191CE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CC7EA4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1602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C74576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64AC71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GPT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DC3A22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giopoietin 1</w:t>
            </w:r>
          </w:p>
        </w:tc>
      </w:tr>
      <w:tr w:rsidR="00887572" w14:paraId="613035F5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9B3768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1349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4D7326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EB62C1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MP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DC6DD9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sicle-associated membrane protein 2 (</w:t>
            </w:r>
            <w:proofErr w:type="spellStart"/>
            <w:r>
              <w:rPr>
                <w:rFonts w:ascii="Times New Roman" w:hAnsi="Times New Roman" w:cs="Times New Roman" w:hint="eastAsia"/>
              </w:rPr>
              <w:t>synaptobrev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2)</w:t>
            </w:r>
          </w:p>
        </w:tc>
      </w:tr>
      <w:tr w:rsidR="00887572" w14:paraId="6873691D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192F01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5753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D1268E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64EE34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DX17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B72A6B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D (Asp-Glu-Ala-Asp) box helicase 17</w:t>
            </w:r>
          </w:p>
        </w:tc>
      </w:tr>
      <w:tr w:rsidR="00887572" w14:paraId="048DBB3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E94702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_23_P20731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FA044B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279F11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P3K14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B21A39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 w:cs="Times New Roman" w:hint="eastAsia"/>
              </w:rPr>
              <w:t>kina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kina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14</w:t>
            </w:r>
          </w:p>
        </w:tc>
      </w:tr>
      <w:tr w:rsidR="00887572" w14:paraId="14010EA7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C53DB1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1_P001460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807C37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CE3619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FPQ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A24774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icing factor proline/glutamine-rich</w:t>
            </w:r>
          </w:p>
        </w:tc>
      </w:tr>
      <w:tr w:rsidR="00887572" w14:paraId="344DEF0A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79BDC1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1738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155F88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A2D0F8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1S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DBA049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aptor-related protein complex 1, sigma 2 subunit</w:t>
            </w:r>
          </w:p>
        </w:tc>
      </w:tr>
      <w:tr w:rsidR="00887572" w14:paraId="3DC1EB05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CD82D9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7851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C5A0DB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5CC013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E5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E58550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osphodiesterase 5A, cGMP-specific</w:t>
            </w:r>
          </w:p>
        </w:tc>
      </w:tr>
      <w:tr w:rsidR="00887572" w14:paraId="3CEABEC3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361E89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2083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E25F26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0D04C2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FB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2074B9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-</w:t>
            </w:r>
            <w:proofErr w:type="spellStart"/>
            <w:r>
              <w:rPr>
                <w:rFonts w:ascii="Times New Roman" w:hAnsi="Times New Roman" w:cs="Times New Roman" w:hint="eastAsia"/>
              </w:rPr>
              <w:t>maf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avian musculoaponeurotic fibrosarcoma oncogene homolog B</w:t>
            </w:r>
          </w:p>
        </w:tc>
      </w:tr>
      <w:tr w:rsidR="00887572" w14:paraId="2728514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4A5047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12434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9A87FC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03BB50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GFD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D9C104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telet derived growth factor D</w:t>
            </w:r>
          </w:p>
        </w:tc>
      </w:tr>
      <w:tr w:rsidR="00887572" w14:paraId="58578F1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0C2C51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33655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B0FFB5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F2924D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GLAP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8776B2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ne gamma-carboxyglutamate (</w:t>
            </w:r>
            <w:proofErr w:type="spellStart"/>
            <w:r>
              <w:rPr>
                <w:rFonts w:ascii="Times New Roman" w:hAnsi="Times New Roman" w:cs="Times New Roman" w:hint="eastAsia"/>
              </w:rPr>
              <w:t>gla</w:t>
            </w:r>
            <w:proofErr w:type="spellEnd"/>
            <w:r>
              <w:rPr>
                <w:rFonts w:ascii="Times New Roman" w:hAnsi="Times New Roman" w:cs="Times New Roman" w:hint="eastAsia"/>
              </w:rPr>
              <w:t>) protein</w:t>
            </w:r>
          </w:p>
        </w:tc>
      </w:tr>
      <w:tr w:rsidR="00887572" w14:paraId="4BE9EBB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21934D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15676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C0D84B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DA8003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PL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11D4B9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PL proto-oncogene, thrombopoietin receptor</w:t>
            </w:r>
          </w:p>
        </w:tc>
      </w:tr>
      <w:tr w:rsidR="00887572" w14:paraId="1CEE2C60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805DCF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938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3FA129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BA8338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ST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ECD818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atopoietic cell signal transducer</w:t>
            </w:r>
          </w:p>
        </w:tc>
      </w:tr>
      <w:tr w:rsidR="00887572" w14:paraId="5B1D57BE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82911A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2935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A97F98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34CAE9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TD6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FD2F56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T domain containing 6</w:t>
            </w:r>
          </w:p>
        </w:tc>
      </w:tr>
      <w:tr w:rsidR="00887572" w14:paraId="63660EA2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FBC007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9739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A69E8E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C180D4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PP3CB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1C23B3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 phosphatase 3, catalytic subunit, beta isozyme</w:t>
            </w:r>
          </w:p>
        </w:tc>
      </w:tr>
      <w:tr w:rsidR="00887572" w14:paraId="0249C77E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D4C476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19_P0032015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25BF92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D71687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14L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2C1724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14-like 1 (S. cerevisiae)</w:t>
            </w:r>
          </w:p>
        </w:tc>
      </w:tr>
      <w:tr w:rsidR="00887572" w14:paraId="4C52EA5D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376DB2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17461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1C251B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6C5D58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BXW7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E9EC75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-box and WD repeat domain containing 7, E3 ubiquitin protein ligase</w:t>
            </w:r>
          </w:p>
        </w:tc>
      </w:tr>
      <w:tr w:rsidR="00887572" w14:paraId="2CE025F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3F5D8B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41355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988942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7A8F05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26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71A093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26 molecule</w:t>
            </w:r>
          </w:p>
        </w:tc>
      </w:tr>
      <w:tr w:rsidR="00887572" w14:paraId="1190CBE8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E1D94A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0684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FDBAFC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9F3C74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2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830C20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allothionein 2A</w:t>
            </w:r>
          </w:p>
        </w:tc>
      </w:tr>
      <w:tr w:rsidR="00887572" w14:paraId="60A2329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AEB47B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5312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F2A24E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ED7407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MO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2D1AB3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M domain only 2 (</w:t>
            </w:r>
            <w:proofErr w:type="spellStart"/>
            <w:r>
              <w:rPr>
                <w:rFonts w:ascii="Times New Roman" w:hAnsi="Times New Roman" w:cs="Times New Roman" w:hint="eastAsia"/>
              </w:rPr>
              <w:t>rhombotin</w:t>
            </w:r>
            <w:proofErr w:type="spellEnd"/>
            <w:r>
              <w:rPr>
                <w:rFonts w:ascii="Times New Roman" w:hAnsi="Times New Roman" w:cs="Times New Roman" w:hint="eastAsia"/>
              </w:rPr>
              <w:t>-like 1)</w:t>
            </w:r>
          </w:p>
        </w:tc>
      </w:tr>
      <w:tr w:rsidR="00887572" w14:paraId="32284AA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97CEF3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5407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8F177E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290D25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BD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8E2717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ch binding domain 1</w:t>
            </w:r>
          </w:p>
        </w:tc>
      </w:tr>
      <w:tr w:rsidR="00887572" w14:paraId="10AC8480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EC4FA1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0357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5BBA6F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B0029D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D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0510EA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ctodysplasin A</w:t>
            </w:r>
          </w:p>
        </w:tc>
      </w:tr>
      <w:tr w:rsidR="00887572" w14:paraId="10EBE711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563D5D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64661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20EE9C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12A4C6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HGAP9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EC1191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ho GTPase activating protein 9</w:t>
            </w:r>
          </w:p>
        </w:tc>
      </w:tr>
      <w:tr w:rsidR="00887572" w14:paraId="66766689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50C1FA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53052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7D268D5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B09871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99L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78F7B3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99 molecule-like 2</w:t>
            </w:r>
          </w:p>
        </w:tc>
      </w:tr>
      <w:tr w:rsidR="00887572" w14:paraId="7EC266A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7487E2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9852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31C2C4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ADA992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PP3CB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F3210F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 phosphatase 3, catalytic subunit, beta isozyme</w:t>
            </w:r>
          </w:p>
        </w:tc>
      </w:tr>
      <w:tr w:rsidR="00887572" w14:paraId="0B78E061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2E88C4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0548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E5A4C7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933844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IF2B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866D15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karyotic translation initiation factor 2B, subunit 3 gamma, 58kDa</w:t>
            </w:r>
          </w:p>
        </w:tc>
      </w:tr>
      <w:tr w:rsidR="00887572" w14:paraId="71D4464E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744957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2796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5D2616B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941942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CP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3DDDF83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rolylcarboxypeptida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</w:rPr>
              <w:t>angiotensinas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C)</w:t>
            </w:r>
          </w:p>
        </w:tc>
      </w:tr>
      <w:tr w:rsidR="00887572" w14:paraId="4715A1E1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79A147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5878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D11373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87FDBD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1S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C20F2F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aptor-related protein complex 1, sigma 2 subunit</w:t>
            </w:r>
          </w:p>
        </w:tc>
      </w:tr>
      <w:tr w:rsidR="00887572" w14:paraId="2163793B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3F01EC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40847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DD8F98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7E89B7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ST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1A0D04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bohydrate (N-acetylglucosamine-6-O) sulfotransferase 2</w:t>
            </w:r>
          </w:p>
        </w:tc>
      </w:tr>
      <w:tr w:rsidR="00887572" w14:paraId="09F508D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02E97D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9247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1682D61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45AF2F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L16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026C23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emokine (C-C motif) ligand 16</w:t>
            </w:r>
          </w:p>
        </w:tc>
      </w:tr>
      <w:tr w:rsidR="00887572" w14:paraId="61506B71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1861635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0374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B2DF49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D0E720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B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E39FA9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B2-associated binding protein 2</w:t>
            </w:r>
          </w:p>
        </w:tc>
      </w:tr>
      <w:tr w:rsidR="00887572" w14:paraId="53CEF7BC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536CB6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40988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2262A3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D2DC31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MP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FA1232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sicle-associated membrane protein 2 (</w:t>
            </w:r>
            <w:proofErr w:type="spellStart"/>
            <w:r>
              <w:rPr>
                <w:rFonts w:ascii="Times New Roman" w:hAnsi="Times New Roman" w:cs="Times New Roman" w:hint="eastAsia"/>
              </w:rPr>
              <w:t>synaptobrev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2)</w:t>
            </w:r>
          </w:p>
        </w:tc>
      </w:tr>
      <w:tr w:rsidR="00887572" w14:paraId="21088EF5" w14:textId="77777777">
        <w:trPr>
          <w:trHeight w:val="72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602D10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9637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51B01D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8237E3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IF2B3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4ACB78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karyotic translation initiation factor 2B, subunit 3 gamma, 58kDa</w:t>
            </w:r>
          </w:p>
        </w:tc>
      </w:tr>
      <w:tr w:rsidR="00887572" w14:paraId="71FFA1C8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060FE6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6295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040BC3F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526A278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BX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D7A905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-B-cell leukemia homeobox 1</w:t>
            </w:r>
          </w:p>
        </w:tc>
      </w:tr>
      <w:tr w:rsidR="00887572" w14:paraId="232245D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6EE697E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47034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352001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BDA027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HEX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259D6B18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ematopoieticall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xpressed homeobox</w:t>
            </w:r>
          </w:p>
        </w:tc>
      </w:tr>
      <w:tr w:rsidR="00887572" w14:paraId="262E1EE1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4DF40C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5961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3C5A23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3FECABD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ZD9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5890FC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rizzled class receptor 9</w:t>
            </w:r>
          </w:p>
        </w:tc>
      </w:tr>
      <w:tr w:rsidR="00887572" w14:paraId="6D6FC2D2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263676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6792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A82565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5385BB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LL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E2285B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lta-like 1 (Drosophila)</w:t>
            </w:r>
          </w:p>
        </w:tc>
      </w:tr>
      <w:tr w:rsidR="00887572" w14:paraId="71761BB2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391E53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_23_P130169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F13D47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6CB80F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BKBP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81FA7D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BK1 binding protein 1</w:t>
            </w:r>
          </w:p>
        </w:tc>
      </w:tr>
      <w:tr w:rsidR="00887572" w14:paraId="67D151F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5B1177F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12528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8344C1F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95911B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DAC5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90A364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stone deacetylase 5</w:t>
            </w:r>
          </w:p>
        </w:tc>
      </w:tr>
      <w:tr w:rsidR="00887572" w14:paraId="7DF4FD2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441E9C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2660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FB1BBC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07E78C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SLTR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3EEBFA7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steinyl leukotriene receptor 1</w:t>
            </w:r>
          </w:p>
        </w:tc>
      </w:tr>
      <w:tr w:rsidR="00887572" w14:paraId="2FD6182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3AA08B0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07742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C03291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04C607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RA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D1DEB3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yroid hormone receptor, alpha</w:t>
            </w:r>
          </w:p>
        </w:tc>
      </w:tr>
      <w:tr w:rsidR="00887572" w14:paraId="6201DEFC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368F18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31318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2C06705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E11224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LM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25C179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lmodulin 1 (phosphorylase kinase, delta)</w:t>
            </w:r>
          </w:p>
        </w:tc>
      </w:tr>
      <w:tr w:rsidR="00887572" w14:paraId="62CB34F4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7CD44F4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17105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77F30A1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1D6514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MEM64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5F994B8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membrane protein 64</w:t>
            </w:r>
          </w:p>
        </w:tc>
      </w:tr>
      <w:tr w:rsidR="00887572" w14:paraId="2FEF70AF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28BB53E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4_P333733</w:t>
            </w:r>
          </w:p>
        </w:tc>
        <w:tc>
          <w:tcPr>
            <w:tcW w:w="1340" w:type="dxa"/>
            <w:tcBorders>
              <w:tl2br w:val="nil"/>
              <w:tr2bl w:val="nil"/>
            </w:tcBorders>
          </w:tcPr>
          <w:p w14:paraId="358D8D0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268C29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P6V0A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57FD6A9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Pase, H+ transporting, lysosomal V0 subunit a1</w:t>
            </w:r>
          </w:p>
        </w:tc>
      </w:tr>
      <w:tr w:rsidR="00887572" w14:paraId="7C8730F6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0FC2C225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37556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D9EAD6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0B6E34F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XBP4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1DF2893A" w14:textId="77777777" w:rsidR="00887572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yntax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binding protein 4</w:t>
            </w:r>
          </w:p>
        </w:tc>
      </w:tr>
      <w:tr w:rsidR="00887572" w14:paraId="35006BA1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96E44B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20886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64F7B0C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72304F4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MFG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25E416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ia maturation factor, gamma</w:t>
            </w:r>
          </w:p>
        </w:tc>
      </w:tr>
      <w:tr w:rsidR="00887572" w14:paraId="73883775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C2DDD72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23_P164528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6955613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1A13F3E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DR7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0A80354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D repeat domain 7</w:t>
            </w:r>
          </w:p>
        </w:tc>
      </w:tr>
      <w:tr w:rsidR="00887572" w14:paraId="49088E2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BC487D4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260445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4D9BA17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668E16B7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YNLT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740A4511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ynein, light chain, </w:t>
            </w:r>
            <w:proofErr w:type="spellStart"/>
            <w:r>
              <w:rPr>
                <w:rFonts w:ascii="Times New Roman" w:hAnsi="Times New Roman" w:cs="Times New Roman" w:hint="eastAsia"/>
              </w:rPr>
              <w:t>Tctex</w:t>
            </w:r>
            <w:proofErr w:type="spellEnd"/>
            <w:r>
              <w:rPr>
                <w:rFonts w:ascii="Times New Roman" w:hAnsi="Times New Roman" w:cs="Times New Roman" w:hint="eastAsia"/>
              </w:rPr>
              <w:t>-type 1</w:t>
            </w:r>
          </w:p>
        </w:tc>
      </w:tr>
      <w:tr w:rsidR="00887572" w14:paraId="7DBFD5CB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6842DE29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406623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6851C33A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23BB7D5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FSF12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6AC409FB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r necrosis factor (ligand) superfamily, member 12</w:t>
            </w:r>
          </w:p>
        </w:tc>
      </w:tr>
      <w:tr w:rsidR="00887572" w14:paraId="3807F6C8" w14:textId="77777777">
        <w:trPr>
          <w:trHeight w:val="360"/>
        </w:trPr>
        <w:tc>
          <w:tcPr>
            <w:tcW w:w="1791" w:type="dxa"/>
            <w:tcBorders>
              <w:tl2br w:val="nil"/>
              <w:tr2bl w:val="nil"/>
            </w:tcBorders>
            <w:noWrap/>
          </w:tcPr>
          <w:p w14:paraId="4379D75D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_33_P3356406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noWrap/>
          </w:tcPr>
          <w:p w14:paraId="3447E62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noWrap/>
          </w:tcPr>
          <w:p w14:paraId="45541D36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S1</w:t>
            </w:r>
          </w:p>
        </w:tc>
        <w:tc>
          <w:tcPr>
            <w:tcW w:w="5844" w:type="dxa"/>
            <w:tcBorders>
              <w:tl2br w:val="nil"/>
              <w:tr2bl w:val="nil"/>
            </w:tcBorders>
          </w:tcPr>
          <w:p w14:paraId="46F17450" w14:textId="77777777" w:rsidR="00887572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on of </w:t>
            </w:r>
            <w:proofErr w:type="spellStart"/>
            <w:r>
              <w:rPr>
                <w:rFonts w:ascii="Times New Roman" w:hAnsi="Times New Roman" w:cs="Times New Roman" w:hint="eastAsia"/>
              </w:rPr>
              <w:t>sevenles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homolog 1 (Drosophila)</w:t>
            </w:r>
          </w:p>
        </w:tc>
      </w:tr>
    </w:tbl>
    <w:p w14:paraId="487C71DF" w14:textId="77777777" w:rsidR="00887572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fldChar w:fldCharType="end"/>
      </w:r>
      <w:r>
        <w:rPr>
          <w:rFonts w:ascii="Times New Roman" w:hAnsi="Times New Roman" w:cs="Times New Roman"/>
        </w:rPr>
        <w:t xml:space="preserve">In total, 212 genes </w:t>
      </w:r>
      <w:r>
        <w:rPr>
          <w:rFonts w:ascii="Times New Roman" w:eastAsia="Yu Mincho" w:hAnsi="Times New Roman" w:cs="Times New Roman"/>
        </w:rPr>
        <w:t xml:space="preserve">were identified </w:t>
      </w:r>
      <w:r>
        <w:rPr>
          <w:rFonts w:ascii="Times New Roman" w:hAnsi="Times New Roman" w:cs="Times New Roman"/>
        </w:rPr>
        <w:t>with statistical significance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)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MS Mincho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>asterisk</w:t>
      </w:r>
      <w:r>
        <w:rPr>
          <w:rFonts w:ascii="Times New Roman" w:eastAsia="MS Mincho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*</w:t>
      </w:r>
      <w:r>
        <w:rPr>
          <w:rFonts w:ascii="Times New Roman" w:eastAsia="MS Mincho" w:hAnsi="Times New Roman" w:cs="Times New Roman" w:hint="eastAsia"/>
        </w:rPr>
        <w:t xml:space="preserve"> indicated that t</w:t>
      </w:r>
      <w:r>
        <w:rPr>
          <w:rFonts w:ascii="Times New Roman" w:hAnsi="Times New Roman" w:cs="Times New Roman"/>
        </w:rPr>
        <w:t xml:space="preserve">he upregulation of CD209 (DC-SIGN) expression was confirmed using two different probes and </w:t>
      </w:r>
      <w:r>
        <w:rPr>
          <w:rFonts w:ascii="Times New Roman" w:eastAsia="Yu Mincho" w:hAnsi="Times New Roman" w:cs="Times New Roman"/>
        </w:rPr>
        <w:t xml:space="preserve">was nominated as one of the candidate </w:t>
      </w:r>
      <w:r>
        <w:rPr>
          <w:rFonts w:ascii="Times New Roman" w:hAnsi="Times New Roman" w:cs="Times New Roman"/>
        </w:rPr>
        <w:t>molecules</w:t>
      </w:r>
      <w:r>
        <w:rPr>
          <w:rFonts w:ascii="Times New Roman" w:eastAsia="MS Mincho" w:hAnsi="Times New Roman" w:cs="Times New Roman" w:hint="eastAsia"/>
        </w:rPr>
        <w:t xml:space="preserve">. </w:t>
      </w:r>
    </w:p>
    <w:p w14:paraId="63205098" w14:textId="77777777" w:rsidR="00887572" w:rsidRDefault="00887572"/>
    <w:sectPr w:rsidR="00887572">
      <w:footerReference w:type="default" r:id="rId6"/>
      <w:pgSz w:w="11906" w:h="16838"/>
      <w:pgMar w:top="1021" w:right="851" w:bottom="907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1791F" w14:textId="77777777" w:rsidR="009D2AB0" w:rsidRDefault="009D2AB0">
      <w:r>
        <w:separator/>
      </w:r>
    </w:p>
  </w:endnote>
  <w:endnote w:type="continuationSeparator" w:id="0">
    <w:p w14:paraId="0E95AED7" w14:textId="77777777" w:rsidR="009D2AB0" w:rsidRDefault="009D2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1526369"/>
    </w:sdtPr>
    <w:sdtContent>
      <w:p w14:paraId="2E0460B9" w14:textId="77777777" w:rsidR="00887572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3</w:t>
        </w:r>
        <w:r>
          <w:fldChar w:fldCharType="end"/>
        </w:r>
      </w:p>
    </w:sdtContent>
  </w:sdt>
  <w:p w14:paraId="78FF5FB6" w14:textId="77777777" w:rsidR="00887572" w:rsidRDefault="0088757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20FF5" w14:textId="77777777" w:rsidR="009D2AB0" w:rsidRDefault="009D2AB0">
      <w:r>
        <w:separator/>
      </w:r>
    </w:p>
  </w:footnote>
  <w:footnote w:type="continuationSeparator" w:id="0">
    <w:p w14:paraId="75621674" w14:textId="77777777" w:rsidR="009D2AB0" w:rsidRDefault="009D2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6379BE"/>
    <w:rsid w:val="00085151"/>
    <w:rsid w:val="0015190F"/>
    <w:rsid w:val="00155A89"/>
    <w:rsid w:val="0037531F"/>
    <w:rsid w:val="0039110F"/>
    <w:rsid w:val="003A5B30"/>
    <w:rsid w:val="003D58C2"/>
    <w:rsid w:val="003F0894"/>
    <w:rsid w:val="005201DC"/>
    <w:rsid w:val="006002B9"/>
    <w:rsid w:val="00606D52"/>
    <w:rsid w:val="006258AE"/>
    <w:rsid w:val="00650081"/>
    <w:rsid w:val="006A0E05"/>
    <w:rsid w:val="006D6E42"/>
    <w:rsid w:val="0072619F"/>
    <w:rsid w:val="007377D1"/>
    <w:rsid w:val="00742E62"/>
    <w:rsid w:val="007A0545"/>
    <w:rsid w:val="00887572"/>
    <w:rsid w:val="008901DE"/>
    <w:rsid w:val="008F5698"/>
    <w:rsid w:val="009D2AB0"/>
    <w:rsid w:val="009D4C59"/>
    <w:rsid w:val="009E77F7"/>
    <w:rsid w:val="00B62E2C"/>
    <w:rsid w:val="00BC2D14"/>
    <w:rsid w:val="00BF1BC2"/>
    <w:rsid w:val="00C02F4C"/>
    <w:rsid w:val="00C86420"/>
    <w:rsid w:val="00D53911"/>
    <w:rsid w:val="00D812F2"/>
    <w:rsid w:val="00E83129"/>
    <w:rsid w:val="00EF1103"/>
    <w:rsid w:val="00F4091B"/>
    <w:rsid w:val="0B6379BE"/>
    <w:rsid w:val="1B6F1B8E"/>
    <w:rsid w:val="53203E3C"/>
    <w:rsid w:val="5494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7AB201"/>
  <w15:docId w15:val="{2A666AB7-1B10-46AD-BD72-769D4A66F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Followed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a9"/>
    <w:qFormat/>
    <w:rPr>
      <w:b/>
      <w:bCs/>
    </w:rPr>
  </w:style>
  <w:style w:type="table" w:styleId="aa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basedOn w:val="a0"/>
    <w:uiPriority w:val="99"/>
    <w:unhideWhenUsed/>
    <w:qFormat/>
    <w:rPr>
      <w:color w:val="954F72"/>
      <w:u w:val="single"/>
    </w:rPr>
  </w:style>
  <w:style w:type="character" w:styleId="ac">
    <w:name w:val="Hyperlink"/>
    <w:basedOn w:val="a0"/>
    <w:uiPriority w:val="99"/>
    <w:unhideWhenUsed/>
    <w:qFormat/>
    <w:rPr>
      <w:color w:val="0026E5" w:themeColor="hyperlink"/>
      <w:u w:val="single"/>
    </w:rPr>
  </w:style>
  <w:style w:type="character" w:styleId="ad">
    <w:name w:val="annotation reference"/>
    <w:basedOn w:val="a0"/>
    <w:qFormat/>
    <w:rPr>
      <w:sz w:val="21"/>
      <w:szCs w:val="21"/>
    </w:rPr>
  </w:style>
  <w:style w:type="paragraph" w:customStyle="1" w:styleId="1">
    <w:name w:val="変更箇所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  <w:lang w:eastAsia="ja-JP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9">
    <w:name w:val="批注主题 字符"/>
    <w:basedOn w:val="a4"/>
    <w:link w:val="a8"/>
    <w:qFormat/>
    <w:rPr>
      <w:rFonts w:asciiTheme="minorHAnsi" w:eastAsiaTheme="minorEastAsia" w:hAnsiTheme="minorHAnsi" w:cstheme="minorBidi"/>
      <w:b/>
      <w:bCs/>
      <w:kern w:val="2"/>
      <w:sz w:val="21"/>
      <w:szCs w:val="22"/>
      <w:lang w:eastAsia="ja-JP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color w:val="000000"/>
      <w:kern w:val="0"/>
      <w:sz w:val="40"/>
      <w:szCs w:val="4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color w:val="000000"/>
      <w:kern w:val="0"/>
      <w:sz w:val="32"/>
      <w:szCs w:val="32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8">
    <w:name w:val="xl68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0">
    <w:name w:val="xl70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righ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2">
    <w:name w:val="xl72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3">
    <w:name w:val="xl73"/>
    <w:basedOn w:val="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4">
    <w:name w:val="xl74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10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078</Words>
  <Characters>13654</Characters>
  <Application>Microsoft Office Word</Application>
  <DocSecurity>0</DocSecurity>
  <Lines>975</Lines>
  <Paragraphs>1048</Paragraphs>
  <ScaleCrop>false</ScaleCrop>
  <Company/>
  <LinksUpToDate>false</LinksUpToDate>
  <CharactersWithSpaces>1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</dc:creator>
  <cp:lastModifiedBy>Tech Science Press</cp:lastModifiedBy>
  <cp:revision>5</cp:revision>
  <dcterms:created xsi:type="dcterms:W3CDTF">2025-04-25T04:44:00Z</dcterms:created>
  <dcterms:modified xsi:type="dcterms:W3CDTF">2025-05-08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2842605A2074F8699A8C520778089FC_13</vt:lpwstr>
  </property>
  <property fmtid="{D5CDD505-2E9C-101B-9397-08002B2CF9AE}" pid="4" name="KSOTemplateDocerSaveRecord">
    <vt:lpwstr>eyJoZGlkIjoiNGQzNmFmODQ1YWIwOTg1MjhlOTUyYjY3NDNjNjM1MDEiLCJ1c2VySWQiOiIyMTM1MjkzOTMifQ==</vt:lpwstr>
  </property>
  <property fmtid="{D5CDD505-2E9C-101B-9397-08002B2CF9AE}" pid="5" name="GrammarlyDocumentId">
    <vt:lpwstr>f2523ab8cc384773732001f6985b2d5c390f9e92b2052fcc97ceef6e8ae44be1</vt:lpwstr>
  </property>
</Properties>
</file>